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3DA4A6" w14:textId="77777777" w:rsidR="00CB3845" w:rsidRPr="00CB3845" w:rsidRDefault="00CB3845" w:rsidP="00CB3845">
      <w:pPr>
        <w:keepNext/>
        <w:keepLines/>
        <w:spacing w:line="240" w:lineRule="auto"/>
        <w:outlineLvl w:val="0"/>
        <w:rPr>
          <w:rFonts w:ascii="Arial" w:eastAsiaTheme="majorEastAsia" w:hAnsi="Arial" w:cs="Arial"/>
          <w:b/>
          <w:bCs/>
          <w:color w:val="0F4761" w:themeColor="accent1" w:themeShade="BF"/>
        </w:rPr>
      </w:pPr>
      <w:r w:rsidRPr="00CB3845">
        <w:rPr>
          <w:rFonts w:ascii="Arial" w:eastAsiaTheme="majorEastAsia" w:hAnsi="Arial" w:cs="Arial"/>
          <w:b/>
          <w:bCs/>
          <w:color w:val="0F4761" w:themeColor="accent1" w:themeShade="BF"/>
        </w:rPr>
        <w:t>Supplemental material</w:t>
      </w:r>
    </w:p>
    <w:p w14:paraId="3745F6AC" w14:textId="61F04A54" w:rsidR="00CB3845" w:rsidRPr="006417E7" w:rsidRDefault="00CB3845" w:rsidP="006417E7">
      <w:pPr>
        <w:spacing w:after="0" w:line="240" w:lineRule="auto"/>
        <w:rPr>
          <w:rFonts w:ascii="Arial" w:hAnsi="Arial" w:cs="Arial"/>
          <w:b/>
          <w:bCs/>
        </w:rPr>
      </w:pPr>
      <w:r w:rsidRPr="00CB3845">
        <w:rPr>
          <w:rFonts w:ascii="Arial" w:hAnsi="Arial" w:cs="Arial"/>
          <w:b/>
          <w:bCs/>
        </w:rPr>
        <w:t xml:space="preserve">Supplemental Table </w:t>
      </w:r>
      <w:r w:rsidR="0082002A">
        <w:rPr>
          <w:rFonts w:ascii="Arial" w:hAnsi="Arial" w:cs="Arial"/>
          <w:b/>
          <w:bCs/>
        </w:rPr>
        <w:t>2</w:t>
      </w:r>
      <w:r w:rsidRPr="00CB3845">
        <w:rPr>
          <w:rFonts w:ascii="Arial" w:hAnsi="Arial" w:cs="Arial"/>
          <w:b/>
          <w:bCs/>
        </w:rPr>
        <w:t>: 3-Month Median Cells Count Analysis Post-CTT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933"/>
        <w:gridCol w:w="933"/>
        <w:gridCol w:w="933"/>
        <w:gridCol w:w="933"/>
        <w:gridCol w:w="933"/>
        <w:gridCol w:w="933"/>
        <w:gridCol w:w="933"/>
        <w:gridCol w:w="934"/>
      </w:tblGrid>
      <w:tr w:rsidR="00B13E23" w14:paraId="3D4F71D9" w14:textId="38325C2A" w:rsidTr="001800E9">
        <w:trPr>
          <w:trHeight w:val="395"/>
        </w:trPr>
        <w:tc>
          <w:tcPr>
            <w:tcW w:w="1885" w:type="dxa"/>
            <w:shd w:val="clear" w:color="auto" w:fill="215E99" w:themeFill="text2" w:themeFillTint="BF"/>
          </w:tcPr>
          <w:p w14:paraId="76F0E9A9" w14:textId="77777777" w:rsidR="00B13E23" w:rsidRPr="001800E9" w:rsidRDefault="00B13E23" w:rsidP="00CB3845">
            <w:pPr>
              <w:rPr>
                <w:rFonts w:ascii="Arial" w:hAnsi="Arial" w:cs="Arial"/>
                <w:color w:val="FFFFFF" w:themeColor="background1"/>
                <w:sz w:val="16"/>
                <w:szCs w:val="16"/>
              </w:rPr>
            </w:pPr>
          </w:p>
        </w:tc>
        <w:tc>
          <w:tcPr>
            <w:tcW w:w="933" w:type="dxa"/>
            <w:shd w:val="clear" w:color="auto" w:fill="215E99" w:themeFill="text2" w:themeFillTint="BF"/>
            <w:vAlign w:val="center"/>
          </w:tcPr>
          <w:p w14:paraId="1341003E" w14:textId="1971D4A2" w:rsidR="00B13E23" w:rsidRPr="001800E9" w:rsidRDefault="00B13E23" w:rsidP="001800E9">
            <w:pPr>
              <w:jc w:val="center"/>
              <w:rPr>
                <w:rFonts w:ascii="Arial" w:hAnsi="Arial" w:cs="Arial"/>
                <w:color w:val="FFFFFF" w:themeColor="background1"/>
                <w:sz w:val="16"/>
                <w:szCs w:val="16"/>
              </w:rPr>
            </w:pPr>
            <w:r w:rsidRPr="001800E9">
              <w:rPr>
                <w:rFonts w:ascii="Arial" w:hAnsi="Arial" w:cs="Arial"/>
                <w:color w:val="FFFFFF" w:themeColor="background1"/>
                <w:sz w:val="16"/>
                <w:szCs w:val="16"/>
              </w:rPr>
              <w:t>Month 3</w:t>
            </w:r>
          </w:p>
        </w:tc>
        <w:tc>
          <w:tcPr>
            <w:tcW w:w="933" w:type="dxa"/>
            <w:shd w:val="clear" w:color="auto" w:fill="215E99" w:themeFill="text2" w:themeFillTint="BF"/>
            <w:vAlign w:val="center"/>
          </w:tcPr>
          <w:p w14:paraId="3FB30A23" w14:textId="53AD94AA" w:rsidR="00B13E23" w:rsidRPr="001800E9" w:rsidRDefault="00B13E23" w:rsidP="001800E9">
            <w:pPr>
              <w:jc w:val="center"/>
              <w:rPr>
                <w:rFonts w:ascii="Arial" w:hAnsi="Arial" w:cs="Arial"/>
                <w:color w:val="FFFFFF" w:themeColor="background1"/>
                <w:sz w:val="16"/>
                <w:szCs w:val="16"/>
              </w:rPr>
            </w:pPr>
            <w:r w:rsidRPr="001800E9">
              <w:rPr>
                <w:rFonts w:ascii="Arial" w:hAnsi="Arial" w:cs="Arial"/>
                <w:color w:val="FFFFFF" w:themeColor="background1"/>
                <w:sz w:val="16"/>
                <w:szCs w:val="16"/>
              </w:rPr>
              <w:t>Month 6</w:t>
            </w:r>
          </w:p>
        </w:tc>
        <w:tc>
          <w:tcPr>
            <w:tcW w:w="933" w:type="dxa"/>
            <w:shd w:val="clear" w:color="auto" w:fill="215E99" w:themeFill="text2" w:themeFillTint="BF"/>
            <w:vAlign w:val="center"/>
          </w:tcPr>
          <w:p w14:paraId="5298C2B8" w14:textId="7D55E163" w:rsidR="00B13E23" w:rsidRPr="001800E9" w:rsidRDefault="00B13E23" w:rsidP="001800E9">
            <w:pPr>
              <w:jc w:val="center"/>
              <w:rPr>
                <w:rFonts w:ascii="Arial" w:hAnsi="Arial" w:cs="Arial"/>
                <w:color w:val="FFFFFF" w:themeColor="background1"/>
                <w:sz w:val="16"/>
                <w:szCs w:val="16"/>
              </w:rPr>
            </w:pPr>
            <w:r w:rsidRPr="001800E9">
              <w:rPr>
                <w:rFonts w:ascii="Arial" w:hAnsi="Arial" w:cs="Arial"/>
                <w:color w:val="FFFFFF" w:themeColor="background1"/>
                <w:sz w:val="16"/>
                <w:szCs w:val="16"/>
              </w:rPr>
              <w:t>Month 9</w:t>
            </w:r>
          </w:p>
        </w:tc>
        <w:tc>
          <w:tcPr>
            <w:tcW w:w="933" w:type="dxa"/>
            <w:shd w:val="clear" w:color="auto" w:fill="215E99" w:themeFill="text2" w:themeFillTint="BF"/>
            <w:vAlign w:val="center"/>
          </w:tcPr>
          <w:p w14:paraId="4972FD29" w14:textId="48A2BA78" w:rsidR="00B13E23" w:rsidRPr="001800E9" w:rsidRDefault="00B13E23" w:rsidP="001800E9">
            <w:pPr>
              <w:jc w:val="center"/>
              <w:rPr>
                <w:rFonts w:ascii="Arial" w:hAnsi="Arial" w:cs="Arial"/>
                <w:color w:val="FFFFFF" w:themeColor="background1"/>
                <w:sz w:val="16"/>
                <w:szCs w:val="16"/>
              </w:rPr>
            </w:pPr>
            <w:r w:rsidRPr="001800E9">
              <w:rPr>
                <w:rFonts w:ascii="Arial" w:hAnsi="Arial" w:cs="Arial"/>
                <w:color w:val="FFFFFF" w:themeColor="background1"/>
                <w:sz w:val="16"/>
                <w:szCs w:val="16"/>
              </w:rPr>
              <w:t>Month 12</w:t>
            </w:r>
          </w:p>
        </w:tc>
        <w:tc>
          <w:tcPr>
            <w:tcW w:w="933" w:type="dxa"/>
            <w:shd w:val="clear" w:color="auto" w:fill="215E99" w:themeFill="text2" w:themeFillTint="BF"/>
            <w:vAlign w:val="center"/>
          </w:tcPr>
          <w:p w14:paraId="5B66F272" w14:textId="6C57E37B" w:rsidR="00B13E23" w:rsidRPr="001800E9" w:rsidRDefault="00B13E23" w:rsidP="001800E9">
            <w:pPr>
              <w:jc w:val="center"/>
              <w:rPr>
                <w:rFonts w:ascii="Arial" w:hAnsi="Arial" w:cs="Arial"/>
                <w:color w:val="FFFFFF" w:themeColor="background1"/>
                <w:sz w:val="16"/>
                <w:szCs w:val="16"/>
              </w:rPr>
            </w:pPr>
            <w:r w:rsidRPr="001800E9">
              <w:rPr>
                <w:rFonts w:ascii="Arial" w:hAnsi="Arial" w:cs="Arial"/>
                <w:color w:val="FFFFFF" w:themeColor="background1"/>
                <w:sz w:val="16"/>
                <w:szCs w:val="16"/>
              </w:rPr>
              <w:t>Month 15</w:t>
            </w:r>
          </w:p>
        </w:tc>
        <w:tc>
          <w:tcPr>
            <w:tcW w:w="933" w:type="dxa"/>
            <w:shd w:val="clear" w:color="auto" w:fill="215E99" w:themeFill="text2" w:themeFillTint="BF"/>
            <w:vAlign w:val="center"/>
          </w:tcPr>
          <w:p w14:paraId="176FF67A" w14:textId="0E68D9C2" w:rsidR="00B13E23" w:rsidRPr="001800E9" w:rsidRDefault="00B13E23" w:rsidP="001800E9">
            <w:pPr>
              <w:jc w:val="center"/>
              <w:rPr>
                <w:rFonts w:ascii="Arial" w:hAnsi="Arial" w:cs="Arial"/>
                <w:color w:val="FFFFFF" w:themeColor="background1"/>
                <w:sz w:val="16"/>
                <w:szCs w:val="16"/>
              </w:rPr>
            </w:pPr>
            <w:r w:rsidRPr="001800E9">
              <w:rPr>
                <w:rFonts w:ascii="Arial" w:hAnsi="Arial" w:cs="Arial"/>
                <w:color w:val="FFFFFF" w:themeColor="background1"/>
                <w:sz w:val="16"/>
                <w:szCs w:val="16"/>
              </w:rPr>
              <w:t>Month 18</w:t>
            </w:r>
          </w:p>
        </w:tc>
        <w:tc>
          <w:tcPr>
            <w:tcW w:w="933" w:type="dxa"/>
            <w:shd w:val="clear" w:color="auto" w:fill="215E99" w:themeFill="text2" w:themeFillTint="BF"/>
            <w:vAlign w:val="center"/>
          </w:tcPr>
          <w:p w14:paraId="7B032338" w14:textId="54126E59" w:rsidR="00B13E23" w:rsidRPr="001800E9" w:rsidRDefault="00B13E23" w:rsidP="001800E9">
            <w:pPr>
              <w:jc w:val="center"/>
              <w:rPr>
                <w:rFonts w:ascii="Arial" w:hAnsi="Arial" w:cs="Arial"/>
                <w:color w:val="FFFFFF" w:themeColor="background1"/>
                <w:sz w:val="16"/>
                <w:szCs w:val="16"/>
              </w:rPr>
            </w:pPr>
            <w:r w:rsidRPr="001800E9">
              <w:rPr>
                <w:rFonts w:ascii="Arial" w:hAnsi="Arial" w:cs="Arial"/>
                <w:color w:val="FFFFFF" w:themeColor="background1"/>
                <w:sz w:val="16"/>
                <w:szCs w:val="16"/>
              </w:rPr>
              <w:t>Month 21</w:t>
            </w:r>
          </w:p>
        </w:tc>
        <w:tc>
          <w:tcPr>
            <w:tcW w:w="934" w:type="dxa"/>
            <w:shd w:val="clear" w:color="auto" w:fill="215E99" w:themeFill="text2" w:themeFillTint="BF"/>
            <w:vAlign w:val="center"/>
          </w:tcPr>
          <w:p w14:paraId="7F068E9F" w14:textId="31CBC5CD" w:rsidR="00B13E23" w:rsidRPr="001800E9" w:rsidRDefault="00B13E23" w:rsidP="001800E9">
            <w:pPr>
              <w:jc w:val="center"/>
              <w:rPr>
                <w:rFonts w:ascii="Arial" w:hAnsi="Arial" w:cs="Arial"/>
                <w:color w:val="FFFFFF" w:themeColor="background1"/>
                <w:sz w:val="16"/>
                <w:szCs w:val="16"/>
              </w:rPr>
            </w:pPr>
            <w:r w:rsidRPr="001800E9">
              <w:rPr>
                <w:rFonts w:ascii="Arial" w:hAnsi="Arial" w:cs="Arial"/>
                <w:color w:val="FFFFFF" w:themeColor="background1"/>
                <w:sz w:val="16"/>
                <w:szCs w:val="16"/>
              </w:rPr>
              <w:t>Month 24</w:t>
            </w:r>
          </w:p>
        </w:tc>
      </w:tr>
      <w:tr w:rsidR="00B13E23" w14:paraId="691E99D3" w14:textId="399A6206" w:rsidTr="00FE5353">
        <w:trPr>
          <w:trHeight w:val="276"/>
        </w:trPr>
        <w:tc>
          <w:tcPr>
            <w:tcW w:w="1885" w:type="dxa"/>
            <w:shd w:val="clear" w:color="auto" w:fill="DAE9F7" w:themeFill="text2" w:themeFillTint="1A"/>
            <w:vAlign w:val="center"/>
          </w:tcPr>
          <w:p w14:paraId="2BCF6F45" w14:textId="1A83754E" w:rsidR="00B13E23" w:rsidRPr="001B649C" w:rsidRDefault="00B13E23" w:rsidP="00B13E23">
            <w:pPr>
              <w:ind w:hanging="12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B649C">
              <w:rPr>
                <w:rFonts w:ascii="Arial" w:hAnsi="Arial" w:cs="Arial"/>
                <w:b/>
                <w:bCs/>
                <w:sz w:val="16"/>
                <w:szCs w:val="16"/>
              </w:rPr>
              <w:t>Naïve CD4 T Cells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shd w:val="clear" w:color="auto" w:fill="DAE9F7" w:themeFill="text2" w:themeFillTint="1A"/>
          </w:tcPr>
          <w:p w14:paraId="4FEC70F3" w14:textId="77777777" w:rsidR="00B13E23" w:rsidRPr="00B13E23" w:rsidRDefault="00B13E23" w:rsidP="00B13E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3" w:type="dxa"/>
            <w:tcBorders>
              <w:bottom w:val="single" w:sz="4" w:space="0" w:color="auto"/>
            </w:tcBorders>
            <w:shd w:val="clear" w:color="auto" w:fill="DAE9F7" w:themeFill="text2" w:themeFillTint="1A"/>
          </w:tcPr>
          <w:p w14:paraId="3CB5EDAC" w14:textId="77777777" w:rsidR="00B13E23" w:rsidRPr="00B13E23" w:rsidRDefault="00B13E23" w:rsidP="00B13E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3" w:type="dxa"/>
            <w:tcBorders>
              <w:bottom w:val="single" w:sz="4" w:space="0" w:color="auto"/>
            </w:tcBorders>
            <w:shd w:val="clear" w:color="auto" w:fill="DAE9F7" w:themeFill="text2" w:themeFillTint="1A"/>
          </w:tcPr>
          <w:p w14:paraId="2A6BBFB2" w14:textId="77777777" w:rsidR="00B13E23" w:rsidRPr="00B13E23" w:rsidRDefault="00B13E23" w:rsidP="00B13E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3" w:type="dxa"/>
            <w:tcBorders>
              <w:bottom w:val="single" w:sz="4" w:space="0" w:color="auto"/>
            </w:tcBorders>
            <w:shd w:val="clear" w:color="auto" w:fill="DAE9F7" w:themeFill="text2" w:themeFillTint="1A"/>
          </w:tcPr>
          <w:p w14:paraId="02A5CBD6" w14:textId="77777777" w:rsidR="00B13E23" w:rsidRPr="00B13E23" w:rsidRDefault="00B13E23" w:rsidP="00B13E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3" w:type="dxa"/>
            <w:tcBorders>
              <w:bottom w:val="single" w:sz="4" w:space="0" w:color="auto"/>
            </w:tcBorders>
            <w:shd w:val="clear" w:color="auto" w:fill="DAE9F7" w:themeFill="text2" w:themeFillTint="1A"/>
          </w:tcPr>
          <w:p w14:paraId="2D897EC0" w14:textId="77777777" w:rsidR="00B13E23" w:rsidRPr="00B13E23" w:rsidRDefault="00B13E23" w:rsidP="00B13E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3" w:type="dxa"/>
            <w:tcBorders>
              <w:bottom w:val="single" w:sz="4" w:space="0" w:color="auto"/>
            </w:tcBorders>
            <w:shd w:val="clear" w:color="auto" w:fill="DAE9F7" w:themeFill="text2" w:themeFillTint="1A"/>
          </w:tcPr>
          <w:p w14:paraId="0ED05376" w14:textId="77777777" w:rsidR="00B13E23" w:rsidRPr="00B13E23" w:rsidRDefault="00B13E23" w:rsidP="00B13E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3" w:type="dxa"/>
            <w:tcBorders>
              <w:bottom w:val="single" w:sz="4" w:space="0" w:color="auto"/>
            </w:tcBorders>
            <w:shd w:val="clear" w:color="auto" w:fill="DAE9F7" w:themeFill="text2" w:themeFillTint="1A"/>
          </w:tcPr>
          <w:p w14:paraId="2334AE5D" w14:textId="77777777" w:rsidR="00B13E23" w:rsidRPr="00B13E23" w:rsidRDefault="00B13E23" w:rsidP="00B13E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4" w:type="dxa"/>
            <w:tcBorders>
              <w:bottom w:val="single" w:sz="4" w:space="0" w:color="auto"/>
            </w:tcBorders>
            <w:shd w:val="clear" w:color="auto" w:fill="DAE9F7" w:themeFill="text2" w:themeFillTint="1A"/>
          </w:tcPr>
          <w:p w14:paraId="72AF482F" w14:textId="77777777" w:rsidR="00B13E23" w:rsidRPr="00B13E23" w:rsidRDefault="00B13E23" w:rsidP="00B13E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D7E84" w14:paraId="258EE04B" w14:textId="49712244" w:rsidTr="00FE5353">
        <w:trPr>
          <w:trHeight w:val="276"/>
        </w:trPr>
        <w:tc>
          <w:tcPr>
            <w:tcW w:w="1885" w:type="dxa"/>
            <w:shd w:val="clear" w:color="auto" w:fill="DAE9F7" w:themeFill="text2" w:themeFillTint="1A"/>
            <w:vAlign w:val="center"/>
          </w:tcPr>
          <w:p w14:paraId="56002A30" w14:textId="25F04286" w:rsidR="000D7E84" w:rsidRPr="00EC48D3" w:rsidRDefault="00CA01FD" w:rsidP="000D7E84">
            <w:pPr>
              <w:ind w:left="150" w:hanging="15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rtial Match</w:t>
            </w:r>
            <w:r w:rsidR="000D7E84" w:rsidRPr="00EC48D3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5F5F5AE9" w14:textId="7D6675C2" w:rsidR="000D7E84" w:rsidRPr="000D7E84" w:rsidRDefault="000D7E84" w:rsidP="000D7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E84">
              <w:rPr>
                <w:rFonts w:ascii="Arial" w:hAnsi="Arial" w:cs="Arial"/>
                <w:sz w:val="16"/>
                <w:szCs w:val="16"/>
              </w:rPr>
              <w:t>1.05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682F96ED" w14:textId="72CD7115" w:rsidR="000D7E84" w:rsidRPr="000D7E84" w:rsidRDefault="000D7E84" w:rsidP="000D7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E84">
              <w:rPr>
                <w:rFonts w:ascii="Arial" w:hAnsi="Arial" w:cs="Arial"/>
                <w:sz w:val="16"/>
                <w:szCs w:val="16"/>
              </w:rPr>
              <w:t>34.14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04BDECB9" w14:textId="7165E807" w:rsidR="000D7E84" w:rsidRPr="000D7E84" w:rsidRDefault="000D7E84" w:rsidP="000D7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E84">
              <w:rPr>
                <w:rFonts w:ascii="Arial" w:hAnsi="Arial" w:cs="Arial"/>
                <w:sz w:val="16"/>
                <w:szCs w:val="16"/>
              </w:rPr>
              <w:t>92.0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052F3AE5" w14:textId="5EC7BE34" w:rsidR="000D7E84" w:rsidRPr="000D7E84" w:rsidRDefault="000D7E84" w:rsidP="000D7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E84">
              <w:rPr>
                <w:rFonts w:ascii="Arial" w:hAnsi="Arial" w:cs="Arial"/>
                <w:sz w:val="16"/>
                <w:szCs w:val="16"/>
              </w:rPr>
              <w:t>158.3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7FF313D1" w14:textId="28707EB5" w:rsidR="000D7E84" w:rsidRPr="000D7E84" w:rsidRDefault="000D7E84" w:rsidP="000D7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E84">
              <w:rPr>
                <w:rFonts w:ascii="Arial" w:hAnsi="Arial" w:cs="Arial"/>
                <w:sz w:val="16"/>
                <w:szCs w:val="16"/>
              </w:rPr>
              <w:t>299.1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2B4C34B5" w14:textId="34ECD36E" w:rsidR="000D7E84" w:rsidRPr="000D7E84" w:rsidRDefault="000D7E84" w:rsidP="000D7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E84">
              <w:rPr>
                <w:rFonts w:ascii="Arial" w:hAnsi="Arial" w:cs="Arial"/>
                <w:sz w:val="16"/>
                <w:szCs w:val="16"/>
              </w:rPr>
              <w:t>230.1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446F3E00" w14:textId="1F83B4AB" w:rsidR="000D7E84" w:rsidRPr="000D7E84" w:rsidRDefault="000D7E84" w:rsidP="000D7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E84">
              <w:rPr>
                <w:rFonts w:ascii="Arial" w:hAnsi="Arial" w:cs="Arial"/>
                <w:sz w:val="16"/>
                <w:szCs w:val="16"/>
              </w:rPr>
              <w:t>278.9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143C79D3" w14:textId="70A8237D" w:rsidR="000D7E84" w:rsidRPr="000D7E84" w:rsidRDefault="000D7E84" w:rsidP="000D7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E84">
              <w:rPr>
                <w:rFonts w:ascii="Arial" w:hAnsi="Arial" w:cs="Arial"/>
                <w:sz w:val="16"/>
                <w:szCs w:val="16"/>
              </w:rPr>
              <w:t>218.5</w:t>
            </w:r>
          </w:p>
        </w:tc>
      </w:tr>
      <w:tr w:rsidR="000D7E84" w14:paraId="2D715EB0" w14:textId="6F1A5570" w:rsidTr="00FE5353">
        <w:trPr>
          <w:trHeight w:val="276"/>
        </w:trPr>
        <w:tc>
          <w:tcPr>
            <w:tcW w:w="1885" w:type="dxa"/>
            <w:shd w:val="clear" w:color="auto" w:fill="DAE9F7" w:themeFill="text2" w:themeFillTint="1A"/>
            <w:vAlign w:val="center"/>
          </w:tcPr>
          <w:p w14:paraId="753F5D3B" w14:textId="408E91F0" w:rsidR="000D7E84" w:rsidRPr="00EC48D3" w:rsidRDefault="000D7E84" w:rsidP="000D7E84">
            <w:pPr>
              <w:rPr>
                <w:rFonts w:ascii="Arial" w:hAnsi="Arial" w:cs="Arial"/>
                <w:sz w:val="16"/>
                <w:szCs w:val="16"/>
              </w:rPr>
            </w:pPr>
            <w:r w:rsidRPr="00EC48D3">
              <w:rPr>
                <w:rFonts w:ascii="Arial" w:hAnsi="Arial" w:cs="Arial"/>
                <w:sz w:val="16"/>
                <w:szCs w:val="16"/>
              </w:rPr>
              <w:t>Complete Mismatch*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1AE8A549" w14:textId="2C6066CE" w:rsidR="000D7E84" w:rsidRPr="000D7E84" w:rsidRDefault="000D7E84" w:rsidP="000D7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E84">
              <w:rPr>
                <w:rFonts w:ascii="Arial" w:hAnsi="Arial" w:cs="Arial"/>
                <w:sz w:val="16"/>
                <w:szCs w:val="16"/>
              </w:rPr>
              <w:t>2.28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6A1996F1" w14:textId="0954B67E" w:rsidR="000D7E84" w:rsidRPr="000D7E84" w:rsidRDefault="000D7E84" w:rsidP="000D7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E84">
              <w:rPr>
                <w:rFonts w:ascii="Arial" w:hAnsi="Arial" w:cs="Arial"/>
                <w:sz w:val="16"/>
                <w:szCs w:val="16"/>
              </w:rPr>
              <w:t>23.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72C088F1" w14:textId="5D218211" w:rsidR="000D7E84" w:rsidRPr="000D7E84" w:rsidRDefault="000D7E84" w:rsidP="000D7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E84">
              <w:rPr>
                <w:rFonts w:ascii="Arial" w:hAnsi="Arial" w:cs="Arial"/>
                <w:sz w:val="16"/>
                <w:szCs w:val="16"/>
              </w:rPr>
              <w:t>116.3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5F528D3F" w14:textId="151513FB" w:rsidR="000D7E84" w:rsidRPr="000D7E84" w:rsidRDefault="000D7E84" w:rsidP="000D7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E84">
              <w:rPr>
                <w:rFonts w:ascii="Arial" w:hAnsi="Arial" w:cs="Arial"/>
                <w:sz w:val="16"/>
                <w:szCs w:val="16"/>
              </w:rPr>
              <w:t>289.8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7D0181ED" w14:textId="3C7E8FF9" w:rsidR="000D7E84" w:rsidRPr="000D7E84" w:rsidRDefault="000D7E84" w:rsidP="000D7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E84">
              <w:rPr>
                <w:rFonts w:ascii="Arial" w:hAnsi="Arial" w:cs="Arial"/>
                <w:sz w:val="16"/>
                <w:szCs w:val="16"/>
              </w:rPr>
              <w:t>244.9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3DE24B59" w14:textId="0FA6D0F7" w:rsidR="000D7E84" w:rsidRPr="000D7E84" w:rsidRDefault="000D7E84" w:rsidP="000D7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E84">
              <w:rPr>
                <w:rFonts w:ascii="Arial" w:hAnsi="Arial" w:cs="Arial"/>
                <w:sz w:val="16"/>
                <w:szCs w:val="16"/>
              </w:rPr>
              <w:t>169.1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764DDFB6" w14:textId="7E6772F7" w:rsidR="000D7E84" w:rsidRPr="000D7E84" w:rsidRDefault="000D7E84" w:rsidP="000D7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E84">
              <w:rPr>
                <w:rFonts w:ascii="Arial" w:hAnsi="Arial" w:cs="Arial"/>
                <w:sz w:val="16"/>
                <w:szCs w:val="16"/>
              </w:rPr>
              <w:t>166.9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604C95F5" w14:textId="1635CFE1" w:rsidR="000D7E84" w:rsidRPr="000D7E84" w:rsidRDefault="000D7E84" w:rsidP="000D7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E84">
              <w:rPr>
                <w:rFonts w:ascii="Arial" w:hAnsi="Arial" w:cs="Arial"/>
                <w:sz w:val="16"/>
                <w:szCs w:val="16"/>
              </w:rPr>
              <w:t>318.9</w:t>
            </w:r>
          </w:p>
        </w:tc>
      </w:tr>
      <w:tr w:rsidR="000D7E84" w14:paraId="1C2B26F3" w14:textId="77777777" w:rsidTr="00FE5353">
        <w:trPr>
          <w:trHeight w:val="276"/>
        </w:trPr>
        <w:tc>
          <w:tcPr>
            <w:tcW w:w="1885" w:type="dxa"/>
            <w:shd w:val="clear" w:color="auto" w:fill="DAE9F7" w:themeFill="text2" w:themeFillTint="1A"/>
            <w:vAlign w:val="center"/>
          </w:tcPr>
          <w:p w14:paraId="26B7DAE1" w14:textId="3B66D2FA" w:rsidR="000D7E84" w:rsidRPr="00EC48D3" w:rsidRDefault="000D7E84" w:rsidP="000D7E84">
            <w:pPr>
              <w:rPr>
                <w:rFonts w:ascii="Arial" w:hAnsi="Arial" w:cs="Arial"/>
                <w:sz w:val="16"/>
                <w:szCs w:val="16"/>
              </w:rPr>
            </w:pPr>
            <w:r w:rsidRPr="00EC48D3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7654ABD2" w14:textId="5B46C512" w:rsidR="000D7E84" w:rsidRPr="001B649C" w:rsidRDefault="000D7E84" w:rsidP="000D7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8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29509F6F" w14:textId="06803FE2" w:rsidR="000D7E84" w:rsidRPr="001B649C" w:rsidRDefault="000D7E84" w:rsidP="000D7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8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150140D1" w14:textId="560E99FA" w:rsidR="000D7E84" w:rsidRPr="001B649C" w:rsidRDefault="000D7E84" w:rsidP="000D7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6C203D15" w14:textId="3E3B56A6" w:rsidR="000D7E84" w:rsidRPr="001B649C" w:rsidRDefault="000D7E84" w:rsidP="000D7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4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2BD44072" w14:textId="2C8AF02D" w:rsidR="000D7E84" w:rsidRPr="001B649C" w:rsidRDefault="000D7E84" w:rsidP="000D7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3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08B92BF6" w14:textId="6404C8FA" w:rsidR="000D7E84" w:rsidRPr="001B649C" w:rsidRDefault="000D7E84" w:rsidP="000D7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6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42D827FA" w14:textId="2D2ACC21" w:rsidR="000D7E84" w:rsidRPr="001B649C" w:rsidRDefault="000D7E84" w:rsidP="000D7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B649C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798270B7" w14:textId="7418252C" w:rsidR="000D7E84" w:rsidRPr="001B649C" w:rsidRDefault="000D7E84" w:rsidP="000D7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9</w:t>
            </w:r>
          </w:p>
        </w:tc>
      </w:tr>
      <w:tr w:rsidR="000D7E84" w14:paraId="0B0B967C" w14:textId="7521C3F9" w:rsidTr="00FE5353">
        <w:trPr>
          <w:trHeight w:val="276"/>
        </w:trPr>
        <w:tc>
          <w:tcPr>
            <w:tcW w:w="1885" w:type="dxa"/>
            <w:shd w:val="clear" w:color="auto" w:fill="F2F2F2" w:themeFill="background1" w:themeFillShade="F2"/>
            <w:vAlign w:val="center"/>
          </w:tcPr>
          <w:p w14:paraId="714A591B" w14:textId="64AE1F37" w:rsidR="000D7E84" w:rsidRPr="001B649C" w:rsidRDefault="000D7E84" w:rsidP="000D7E84">
            <w:pPr>
              <w:ind w:hanging="120"/>
              <w:rPr>
                <w:rFonts w:ascii="Arial" w:hAnsi="Arial" w:cs="Arial"/>
                <w:b/>
                <w:bCs/>
              </w:rPr>
            </w:pPr>
            <w:r w:rsidRPr="001B649C">
              <w:rPr>
                <w:rFonts w:ascii="Arial" w:hAnsi="Arial" w:cs="Arial"/>
                <w:b/>
                <w:bCs/>
                <w:sz w:val="16"/>
                <w:szCs w:val="16"/>
              </w:rPr>
              <w:t>CD4 T Cells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C495279" w14:textId="77777777" w:rsidR="000D7E84" w:rsidRDefault="000D7E84" w:rsidP="000D7E8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3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3EDDAED" w14:textId="77777777" w:rsidR="000D7E84" w:rsidRDefault="000D7E84" w:rsidP="000D7E8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3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6F49050" w14:textId="77777777" w:rsidR="000D7E84" w:rsidRDefault="000D7E84" w:rsidP="000D7E8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3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F511B37" w14:textId="77777777" w:rsidR="000D7E84" w:rsidRDefault="000D7E84" w:rsidP="000D7E8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3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58DD1C3" w14:textId="77777777" w:rsidR="000D7E84" w:rsidRDefault="000D7E84" w:rsidP="000D7E8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3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CB51C4D" w14:textId="77777777" w:rsidR="000D7E84" w:rsidRDefault="000D7E84" w:rsidP="000D7E8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3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5B4973A" w14:textId="77777777" w:rsidR="000D7E84" w:rsidRDefault="000D7E84" w:rsidP="000D7E8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3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B681DD8" w14:textId="77777777" w:rsidR="000D7E84" w:rsidRDefault="000D7E84" w:rsidP="000D7E84">
            <w:pPr>
              <w:jc w:val="center"/>
              <w:rPr>
                <w:rFonts w:ascii="Arial" w:hAnsi="Arial" w:cs="Arial"/>
              </w:rPr>
            </w:pPr>
          </w:p>
        </w:tc>
      </w:tr>
      <w:tr w:rsidR="000D7E84" w14:paraId="378A0423" w14:textId="544DC102" w:rsidTr="00FE5353">
        <w:trPr>
          <w:trHeight w:val="276"/>
        </w:trPr>
        <w:tc>
          <w:tcPr>
            <w:tcW w:w="1885" w:type="dxa"/>
            <w:shd w:val="clear" w:color="auto" w:fill="F2F2F2" w:themeFill="background1" w:themeFillShade="F2"/>
            <w:vAlign w:val="center"/>
          </w:tcPr>
          <w:p w14:paraId="5698C4B9" w14:textId="17C1CC15" w:rsidR="000D7E84" w:rsidRDefault="00DD6AF5" w:rsidP="000D7E8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6"/>
                <w:szCs w:val="16"/>
              </w:rPr>
              <w:t>Partial Match</w:t>
            </w:r>
            <w:r w:rsidRPr="00EC48D3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DBFD775" w14:textId="23BC27F5" w:rsidR="000D7E84" w:rsidRPr="000E1622" w:rsidRDefault="000D7E84" w:rsidP="000D7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1622">
              <w:rPr>
                <w:rFonts w:ascii="Arial" w:hAnsi="Arial" w:cs="Arial"/>
                <w:sz w:val="16"/>
                <w:szCs w:val="16"/>
              </w:rPr>
              <w:t>71.5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3B96CB6" w14:textId="0455AF2F" w:rsidR="000D7E84" w:rsidRPr="000E1622" w:rsidRDefault="000D7E84" w:rsidP="000D7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1622">
              <w:rPr>
                <w:rFonts w:ascii="Arial" w:hAnsi="Arial" w:cs="Arial"/>
                <w:sz w:val="16"/>
                <w:szCs w:val="16"/>
              </w:rPr>
              <w:t>261.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B8C4759" w14:textId="662E54FF" w:rsidR="000D7E84" w:rsidRPr="000E1622" w:rsidRDefault="000D7E84" w:rsidP="000D7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1622">
              <w:rPr>
                <w:rFonts w:ascii="Arial" w:hAnsi="Arial" w:cs="Arial"/>
                <w:sz w:val="16"/>
                <w:szCs w:val="16"/>
              </w:rPr>
              <w:t>308.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F9A1B3D" w14:textId="1A7F99F3" w:rsidR="000D7E84" w:rsidRPr="000E1622" w:rsidRDefault="000D7E84" w:rsidP="000D7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1622">
              <w:rPr>
                <w:rFonts w:ascii="Arial" w:hAnsi="Arial" w:cs="Arial"/>
                <w:sz w:val="16"/>
                <w:szCs w:val="16"/>
              </w:rPr>
              <w:t>402.7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613E161" w14:textId="2C41B48E" w:rsidR="000D7E84" w:rsidRPr="000E1622" w:rsidRDefault="000D7E84" w:rsidP="000D7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1622">
              <w:rPr>
                <w:rFonts w:ascii="Arial" w:hAnsi="Arial" w:cs="Arial"/>
                <w:sz w:val="16"/>
                <w:szCs w:val="16"/>
              </w:rPr>
              <w:t>600.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3BA277F" w14:textId="6FB864AE" w:rsidR="000D7E84" w:rsidRPr="000E1622" w:rsidRDefault="000D7E84" w:rsidP="000D7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1622">
              <w:rPr>
                <w:rFonts w:ascii="Arial" w:hAnsi="Arial" w:cs="Arial"/>
                <w:sz w:val="16"/>
                <w:szCs w:val="16"/>
              </w:rPr>
              <w:t>610.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885B2B1" w14:textId="0FFB50CA" w:rsidR="000D7E84" w:rsidRPr="000E1622" w:rsidRDefault="000D7E84" w:rsidP="000D7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1622">
              <w:rPr>
                <w:rFonts w:ascii="Arial" w:hAnsi="Arial" w:cs="Arial"/>
                <w:sz w:val="16"/>
                <w:szCs w:val="16"/>
              </w:rPr>
              <w:t>681.0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5F245E3" w14:textId="37570650" w:rsidR="000D7E84" w:rsidRPr="000E1622" w:rsidRDefault="000D7E84" w:rsidP="000D7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1622">
              <w:rPr>
                <w:rFonts w:ascii="Arial" w:hAnsi="Arial" w:cs="Arial"/>
                <w:sz w:val="16"/>
                <w:szCs w:val="16"/>
              </w:rPr>
              <w:t>579.0</w:t>
            </w:r>
          </w:p>
        </w:tc>
      </w:tr>
      <w:tr w:rsidR="000D7E84" w14:paraId="1303DDEB" w14:textId="77777777" w:rsidTr="00FE5353">
        <w:trPr>
          <w:trHeight w:val="276"/>
        </w:trPr>
        <w:tc>
          <w:tcPr>
            <w:tcW w:w="1885" w:type="dxa"/>
            <w:shd w:val="clear" w:color="auto" w:fill="F2F2F2" w:themeFill="background1" w:themeFillShade="F2"/>
            <w:vAlign w:val="center"/>
          </w:tcPr>
          <w:p w14:paraId="1E412985" w14:textId="37B70B07" w:rsidR="000D7E84" w:rsidRDefault="000D7E84" w:rsidP="000D7E84">
            <w:pPr>
              <w:rPr>
                <w:rFonts w:ascii="Arial" w:hAnsi="Arial" w:cs="Arial"/>
              </w:rPr>
            </w:pPr>
            <w:r w:rsidRPr="00B13E23">
              <w:rPr>
                <w:rFonts w:ascii="Arial" w:hAnsi="Arial" w:cs="Arial"/>
                <w:sz w:val="16"/>
                <w:szCs w:val="16"/>
              </w:rPr>
              <w:t>Complete Mismatch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4E28452" w14:textId="4917CB47" w:rsidR="000D7E84" w:rsidRPr="000E1622" w:rsidRDefault="000D7E84" w:rsidP="000D7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1622">
              <w:rPr>
                <w:rFonts w:ascii="Arial" w:hAnsi="Arial" w:cs="Arial"/>
                <w:sz w:val="16"/>
                <w:szCs w:val="16"/>
              </w:rPr>
              <w:t>73.0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0FB0FB0" w14:textId="30DE373D" w:rsidR="000D7E84" w:rsidRPr="000E1622" w:rsidRDefault="000D7E84" w:rsidP="000D7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1622">
              <w:rPr>
                <w:rFonts w:ascii="Arial" w:hAnsi="Arial" w:cs="Arial"/>
                <w:sz w:val="16"/>
                <w:szCs w:val="16"/>
              </w:rPr>
              <w:t>241.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A959ADE" w14:textId="57F9EDD5" w:rsidR="000D7E84" w:rsidRPr="000E1622" w:rsidRDefault="000D7E84" w:rsidP="000D7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1622">
              <w:rPr>
                <w:rFonts w:ascii="Arial" w:hAnsi="Arial" w:cs="Arial"/>
                <w:sz w:val="16"/>
                <w:szCs w:val="16"/>
              </w:rPr>
              <w:t>353.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8631EDF" w14:textId="2A25F9F1" w:rsidR="000D7E84" w:rsidRPr="000E1622" w:rsidRDefault="000D7E84" w:rsidP="000D7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1622">
              <w:rPr>
                <w:rFonts w:ascii="Arial" w:hAnsi="Arial" w:cs="Arial"/>
                <w:sz w:val="16"/>
                <w:szCs w:val="16"/>
              </w:rPr>
              <w:t>580.3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DA44453" w14:textId="0DF26C2B" w:rsidR="000D7E84" w:rsidRPr="000E1622" w:rsidRDefault="000D7E84" w:rsidP="000D7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1622">
              <w:rPr>
                <w:rFonts w:ascii="Arial" w:hAnsi="Arial" w:cs="Arial"/>
                <w:sz w:val="16"/>
                <w:szCs w:val="16"/>
              </w:rPr>
              <w:t>561.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1DE12E5" w14:textId="282C6A64" w:rsidR="000D7E84" w:rsidRPr="000E1622" w:rsidRDefault="000D7E84" w:rsidP="000D7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1622">
              <w:rPr>
                <w:rFonts w:ascii="Arial" w:hAnsi="Arial" w:cs="Arial"/>
                <w:sz w:val="16"/>
                <w:szCs w:val="16"/>
              </w:rPr>
              <w:t>612.3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F87C703" w14:textId="4AFA3DB8" w:rsidR="000D7E84" w:rsidRPr="000E1622" w:rsidRDefault="000D7E84" w:rsidP="000D7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1622">
              <w:rPr>
                <w:rFonts w:ascii="Arial" w:hAnsi="Arial" w:cs="Arial"/>
                <w:sz w:val="16"/>
                <w:szCs w:val="16"/>
              </w:rPr>
              <w:t>561.0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6EAA68B" w14:textId="7D1E88F1" w:rsidR="000D7E84" w:rsidRPr="000E1622" w:rsidRDefault="000D7E84" w:rsidP="000D7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1622">
              <w:rPr>
                <w:rFonts w:ascii="Arial" w:hAnsi="Arial" w:cs="Arial"/>
                <w:sz w:val="16"/>
                <w:szCs w:val="16"/>
              </w:rPr>
              <w:t>455.0</w:t>
            </w:r>
          </w:p>
        </w:tc>
      </w:tr>
      <w:tr w:rsidR="000D7E84" w14:paraId="02D5C74C" w14:textId="77777777" w:rsidTr="00FE5353">
        <w:trPr>
          <w:trHeight w:val="276"/>
        </w:trPr>
        <w:tc>
          <w:tcPr>
            <w:tcW w:w="1885" w:type="dxa"/>
            <w:shd w:val="clear" w:color="auto" w:fill="F2F2F2" w:themeFill="background1" w:themeFillShade="F2"/>
            <w:vAlign w:val="center"/>
          </w:tcPr>
          <w:p w14:paraId="16B893D2" w14:textId="26B114DF" w:rsidR="000D7E84" w:rsidRPr="00B13E23" w:rsidRDefault="000D7E84" w:rsidP="000D7E84">
            <w:pPr>
              <w:rPr>
                <w:rFonts w:ascii="Arial" w:hAnsi="Arial" w:cs="Arial"/>
                <w:sz w:val="16"/>
                <w:szCs w:val="16"/>
              </w:rPr>
            </w:pPr>
            <w:r w:rsidRPr="00B13E23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20BAE57" w14:textId="4D72913E" w:rsidR="000D7E84" w:rsidRPr="000E1622" w:rsidRDefault="000D7E84" w:rsidP="000D7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1622">
              <w:rPr>
                <w:rFonts w:ascii="Arial" w:hAnsi="Arial" w:cs="Arial"/>
                <w:sz w:val="16"/>
                <w:szCs w:val="16"/>
              </w:rPr>
              <w:t>0.72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52C0B48" w14:textId="53DC2897" w:rsidR="000D7E84" w:rsidRPr="000E1622" w:rsidRDefault="000D7E84" w:rsidP="000D7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1622">
              <w:rPr>
                <w:rFonts w:ascii="Arial" w:hAnsi="Arial" w:cs="Arial"/>
                <w:sz w:val="16"/>
                <w:szCs w:val="16"/>
              </w:rPr>
              <w:t>0.94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5B9B488" w14:textId="2051F8BB" w:rsidR="000D7E84" w:rsidRPr="000E1622" w:rsidRDefault="000D7E84" w:rsidP="000D7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1622">
              <w:rPr>
                <w:rFonts w:ascii="Arial" w:hAnsi="Arial" w:cs="Arial"/>
                <w:sz w:val="16"/>
                <w:szCs w:val="16"/>
              </w:rPr>
              <w:t>0.80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04F840D" w14:textId="304F10F0" w:rsidR="000D7E84" w:rsidRPr="000E1622" w:rsidRDefault="000D7E84" w:rsidP="000D7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1622"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5899481" w14:textId="76B1B2A2" w:rsidR="000D7E84" w:rsidRPr="000E1622" w:rsidRDefault="000D7E84" w:rsidP="000D7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1622">
              <w:rPr>
                <w:rFonts w:ascii="Arial" w:hAnsi="Arial" w:cs="Arial"/>
                <w:sz w:val="16"/>
                <w:szCs w:val="16"/>
              </w:rPr>
              <w:t>0.43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A12F208" w14:textId="560BBF24" w:rsidR="000D7E84" w:rsidRPr="000E1622" w:rsidRDefault="000D7E84" w:rsidP="000D7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1622">
              <w:rPr>
                <w:rFonts w:ascii="Arial" w:hAnsi="Arial" w:cs="Arial"/>
                <w:sz w:val="16"/>
                <w:szCs w:val="16"/>
              </w:rPr>
              <w:t>0.73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3DBD639" w14:textId="07B2CF18" w:rsidR="000D7E84" w:rsidRPr="000E1622" w:rsidRDefault="000D7E84" w:rsidP="000D7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1622">
              <w:rPr>
                <w:rFonts w:ascii="Arial" w:hAnsi="Arial" w:cs="Arial"/>
                <w:sz w:val="16"/>
                <w:szCs w:val="16"/>
              </w:rPr>
              <w:t>0.48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3B64731" w14:textId="04CE6291" w:rsidR="000D7E84" w:rsidRPr="000E1622" w:rsidRDefault="000D7E84" w:rsidP="000D7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1622">
              <w:rPr>
                <w:rFonts w:ascii="Arial" w:hAnsi="Arial" w:cs="Arial"/>
                <w:sz w:val="16"/>
                <w:szCs w:val="16"/>
              </w:rPr>
              <w:t>0.42</w:t>
            </w:r>
          </w:p>
        </w:tc>
      </w:tr>
      <w:tr w:rsidR="000D7E84" w14:paraId="08D39FD5" w14:textId="77777777" w:rsidTr="00FE5353">
        <w:trPr>
          <w:trHeight w:val="276"/>
        </w:trPr>
        <w:tc>
          <w:tcPr>
            <w:tcW w:w="1885" w:type="dxa"/>
            <w:shd w:val="clear" w:color="auto" w:fill="DAE9F7" w:themeFill="text2" w:themeFillTint="1A"/>
            <w:vAlign w:val="center"/>
          </w:tcPr>
          <w:p w14:paraId="102D474F" w14:textId="2974D7A2" w:rsidR="000D7E84" w:rsidRPr="00B13E23" w:rsidRDefault="000D7E84" w:rsidP="000D7E84">
            <w:pPr>
              <w:ind w:hanging="120"/>
              <w:rPr>
                <w:rFonts w:ascii="Arial" w:hAnsi="Arial" w:cs="Arial"/>
                <w:sz w:val="16"/>
                <w:szCs w:val="16"/>
              </w:rPr>
            </w:pPr>
            <w:r w:rsidRPr="001B649C">
              <w:rPr>
                <w:rFonts w:ascii="Arial" w:hAnsi="Arial" w:cs="Arial"/>
                <w:b/>
                <w:bCs/>
                <w:sz w:val="16"/>
                <w:szCs w:val="16"/>
              </w:rPr>
              <w:t>CD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3</w:t>
            </w:r>
            <w:r w:rsidRPr="001B649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T Cells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  <w:vAlign w:val="center"/>
          </w:tcPr>
          <w:p w14:paraId="34156450" w14:textId="77777777" w:rsidR="000D7E84" w:rsidRPr="000E1622" w:rsidRDefault="000D7E84" w:rsidP="000D7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  <w:vAlign w:val="center"/>
          </w:tcPr>
          <w:p w14:paraId="33B616E6" w14:textId="77777777" w:rsidR="000D7E84" w:rsidRPr="000E1622" w:rsidRDefault="000D7E84" w:rsidP="000D7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  <w:vAlign w:val="center"/>
          </w:tcPr>
          <w:p w14:paraId="6B99341E" w14:textId="77777777" w:rsidR="000D7E84" w:rsidRPr="000E1622" w:rsidRDefault="000D7E84" w:rsidP="000D7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  <w:vAlign w:val="center"/>
          </w:tcPr>
          <w:p w14:paraId="6F71566F" w14:textId="77777777" w:rsidR="000D7E84" w:rsidRPr="000E1622" w:rsidRDefault="000D7E84" w:rsidP="000D7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  <w:vAlign w:val="center"/>
          </w:tcPr>
          <w:p w14:paraId="6A0DE41F" w14:textId="77777777" w:rsidR="000D7E84" w:rsidRPr="000E1622" w:rsidRDefault="000D7E84" w:rsidP="000D7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  <w:vAlign w:val="center"/>
          </w:tcPr>
          <w:p w14:paraId="31F56695" w14:textId="77777777" w:rsidR="000D7E84" w:rsidRPr="000E1622" w:rsidRDefault="000D7E84" w:rsidP="000D7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  <w:vAlign w:val="center"/>
          </w:tcPr>
          <w:p w14:paraId="2E6D3C7E" w14:textId="77777777" w:rsidR="000D7E84" w:rsidRPr="000E1622" w:rsidRDefault="000D7E84" w:rsidP="000D7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  <w:vAlign w:val="center"/>
          </w:tcPr>
          <w:p w14:paraId="2FB689DD" w14:textId="77777777" w:rsidR="000D7E84" w:rsidRPr="000E1622" w:rsidRDefault="000D7E84" w:rsidP="000D7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D7E84" w14:paraId="21E8DB3C" w14:textId="77777777" w:rsidTr="00FE5353">
        <w:trPr>
          <w:trHeight w:val="276"/>
        </w:trPr>
        <w:tc>
          <w:tcPr>
            <w:tcW w:w="1885" w:type="dxa"/>
            <w:shd w:val="clear" w:color="auto" w:fill="DAE9F7" w:themeFill="text2" w:themeFillTint="1A"/>
            <w:vAlign w:val="center"/>
          </w:tcPr>
          <w:p w14:paraId="43944B8F" w14:textId="36D4A259" w:rsidR="000D7E84" w:rsidRPr="00B13E23" w:rsidRDefault="00DD6AF5" w:rsidP="000D7E8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rtial Match</w:t>
            </w:r>
            <w:r w:rsidRPr="00EC48D3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bottom"/>
          </w:tcPr>
          <w:p w14:paraId="2B2395ED" w14:textId="6201E623" w:rsidR="000D7E84" w:rsidRPr="00EC48D3" w:rsidRDefault="000D7E84" w:rsidP="000D7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48D3">
              <w:rPr>
                <w:rFonts w:ascii="Arial" w:hAnsi="Arial" w:cs="Arial"/>
                <w:sz w:val="16"/>
                <w:szCs w:val="16"/>
              </w:rPr>
              <w:t>126.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bottom"/>
          </w:tcPr>
          <w:p w14:paraId="0F3B6AEF" w14:textId="7DE6C486" w:rsidR="000D7E84" w:rsidRPr="00EC48D3" w:rsidRDefault="000D7E84" w:rsidP="000D7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48D3">
              <w:rPr>
                <w:rFonts w:ascii="Arial" w:hAnsi="Arial" w:cs="Arial"/>
                <w:sz w:val="16"/>
                <w:szCs w:val="16"/>
              </w:rPr>
              <w:t>358.5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bottom"/>
          </w:tcPr>
          <w:p w14:paraId="75821163" w14:textId="190E3388" w:rsidR="000D7E84" w:rsidRPr="00EC48D3" w:rsidRDefault="000D7E84" w:rsidP="000D7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48D3">
              <w:rPr>
                <w:rFonts w:ascii="Arial" w:hAnsi="Arial" w:cs="Arial"/>
                <w:sz w:val="16"/>
                <w:szCs w:val="16"/>
              </w:rPr>
              <w:t>521.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bottom"/>
          </w:tcPr>
          <w:p w14:paraId="19E1F682" w14:textId="50DB9CC8" w:rsidR="000D7E84" w:rsidRPr="00EC48D3" w:rsidRDefault="000D7E84" w:rsidP="000D7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48D3">
              <w:rPr>
                <w:rFonts w:ascii="Arial" w:hAnsi="Arial" w:cs="Arial"/>
                <w:sz w:val="16"/>
                <w:szCs w:val="16"/>
              </w:rPr>
              <w:t>563.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bottom"/>
          </w:tcPr>
          <w:p w14:paraId="0CBA904D" w14:textId="141A7D39" w:rsidR="000D7E84" w:rsidRPr="00EC48D3" w:rsidRDefault="000D7E84" w:rsidP="000D7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48D3">
              <w:rPr>
                <w:rFonts w:ascii="Arial" w:hAnsi="Arial" w:cs="Arial"/>
                <w:sz w:val="16"/>
                <w:szCs w:val="16"/>
              </w:rPr>
              <w:t>920.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bottom"/>
          </w:tcPr>
          <w:p w14:paraId="6C3EA0DA" w14:textId="5742C202" w:rsidR="000D7E84" w:rsidRPr="00EC48D3" w:rsidRDefault="000D7E84" w:rsidP="000D7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48D3">
              <w:rPr>
                <w:rFonts w:ascii="Arial" w:hAnsi="Arial" w:cs="Arial"/>
                <w:sz w:val="16"/>
                <w:szCs w:val="16"/>
              </w:rPr>
              <w:t>762.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bottom"/>
          </w:tcPr>
          <w:p w14:paraId="39ADC4F4" w14:textId="37199973" w:rsidR="000D7E84" w:rsidRPr="00EC48D3" w:rsidRDefault="000D7E84" w:rsidP="000D7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48D3">
              <w:rPr>
                <w:rFonts w:ascii="Arial" w:hAnsi="Arial" w:cs="Arial"/>
                <w:sz w:val="16"/>
                <w:szCs w:val="16"/>
              </w:rPr>
              <w:t>965.0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bottom"/>
          </w:tcPr>
          <w:p w14:paraId="5A69A4EC" w14:textId="6C2098A2" w:rsidR="000D7E84" w:rsidRPr="00EC48D3" w:rsidRDefault="000D7E84" w:rsidP="000D7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48D3">
              <w:rPr>
                <w:rFonts w:ascii="Arial" w:hAnsi="Arial" w:cs="Arial"/>
                <w:sz w:val="16"/>
                <w:szCs w:val="16"/>
              </w:rPr>
              <w:t>815.0</w:t>
            </w:r>
          </w:p>
        </w:tc>
      </w:tr>
      <w:tr w:rsidR="000D7E84" w14:paraId="1611E83E" w14:textId="77777777" w:rsidTr="00FE5353">
        <w:trPr>
          <w:trHeight w:val="276"/>
        </w:trPr>
        <w:tc>
          <w:tcPr>
            <w:tcW w:w="1885" w:type="dxa"/>
            <w:shd w:val="clear" w:color="auto" w:fill="DAE9F7" w:themeFill="text2" w:themeFillTint="1A"/>
            <w:vAlign w:val="center"/>
          </w:tcPr>
          <w:p w14:paraId="49AE5742" w14:textId="3CEDCF89" w:rsidR="000D7E84" w:rsidRPr="00B13E23" w:rsidRDefault="000D7E84" w:rsidP="000D7E84">
            <w:pPr>
              <w:rPr>
                <w:rFonts w:ascii="Arial" w:hAnsi="Arial" w:cs="Arial"/>
                <w:sz w:val="16"/>
                <w:szCs w:val="16"/>
              </w:rPr>
            </w:pPr>
            <w:r w:rsidRPr="00B13E23">
              <w:rPr>
                <w:rFonts w:ascii="Arial" w:hAnsi="Arial" w:cs="Arial"/>
                <w:sz w:val="16"/>
                <w:szCs w:val="16"/>
              </w:rPr>
              <w:t>Complete Mismatch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bottom"/>
          </w:tcPr>
          <w:p w14:paraId="40566780" w14:textId="097E5F36" w:rsidR="000D7E84" w:rsidRPr="00EC48D3" w:rsidRDefault="000D7E84" w:rsidP="000D7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48D3">
              <w:rPr>
                <w:rFonts w:ascii="Arial" w:hAnsi="Arial" w:cs="Arial"/>
                <w:sz w:val="16"/>
                <w:szCs w:val="16"/>
              </w:rPr>
              <w:t>144.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bottom"/>
          </w:tcPr>
          <w:p w14:paraId="4DCD8240" w14:textId="501750F1" w:rsidR="000D7E84" w:rsidRPr="00EC48D3" w:rsidRDefault="000D7E84" w:rsidP="000D7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48D3">
              <w:rPr>
                <w:rFonts w:ascii="Arial" w:hAnsi="Arial" w:cs="Arial"/>
                <w:sz w:val="16"/>
                <w:szCs w:val="16"/>
              </w:rPr>
              <w:t>331.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bottom"/>
          </w:tcPr>
          <w:p w14:paraId="600AA88A" w14:textId="2988FB7A" w:rsidR="000D7E84" w:rsidRPr="00EC48D3" w:rsidRDefault="000D7E84" w:rsidP="000D7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48D3">
              <w:rPr>
                <w:rFonts w:ascii="Arial" w:hAnsi="Arial" w:cs="Arial"/>
                <w:sz w:val="16"/>
                <w:szCs w:val="16"/>
              </w:rPr>
              <w:t>572.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bottom"/>
          </w:tcPr>
          <w:p w14:paraId="13F0A76D" w14:textId="07244D91" w:rsidR="000D7E84" w:rsidRPr="00EC48D3" w:rsidRDefault="000D7E84" w:rsidP="000D7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48D3">
              <w:rPr>
                <w:rFonts w:ascii="Arial" w:hAnsi="Arial" w:cs="Arial"/>
                <w:sz w:val="16"/>
                <w:szCs w:val="16"/>
              </w:rPr>
              <w:t>734.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bottom"/>
          </w:tcPr>
          <w:p w14:paraId="1253CCA7" w14:textId="16C069C7" w:rsidR="000D7E84" w:rsidRPr="00EC48D3" w:rsidRDefault="000D7E84" w:rsidP="000D7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48D3">
              <w:rPr>
                <w:rFonts w:ascii="Arial" w:hAnsi="Arial" w:cs="Arial"/>
                <w:sz w:val="16"/>
                <w:szCs w:val="16"/>
              </w:rPr>
              <w:t>878.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bottom"/>
          </w:tcPr>
          <w:p w14:paraId="33DEE428" w14:textId="6EA6B050" w:rsidR="000D7E84" w:rsidRPr="00EC48D3" w:rsidRDefault="000D7E84" w:rsidP="000D7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48D3">
              <w:rPr>
                <w:rFonts w:ascii="Arial" w:hAnsi="Arial" w:cs="Arial"/>
                <w:sz w:val="16"/>
                <w:szCs w:val="16"/>
              </w:rPr>
              <w:t>940.5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bottom"/>
          </w:tcPr>
          <w:p w14:paraId="08E3A2EF" w14:textId="0BC6CFAC" w:rsidR="000D7E84" w:rsidRPr="00EC48D3" w:rsidRDefault="000D7E84" w:rsidP="000D7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48D3">
              <w:rPr>
                <w:rFonts w:ascii="Arial" w:hAnsi="Arial" w:cs="Arial"/>
                <w:sz w:val="16"/>
                <w:szCs w:val="16"/>
              </w:rPr>
              <w:t>914.5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bottom"/>
          </w:tcPr>
          <w:p w14:paraId="1FEE5A7B" w14:textId="6519AE75" w:rsidR="000D7E84" w:rsidRPr="00EC48D3" w:rsidRDefault="000D7E84" w:rsidP="000D7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48D3">
              <w:rPr>
                <w:rFonts w:ascii="Arial" w:hAnsi="Arial" w:cs="Arial"/>
                <w:sz w:val="16"/>
                <w:szCs w:val="16"/>
              </w:rPr>
              <w:t>618.0</w:t>
            </w:r>
          </w:p>
        </w:tc>
      </w:tr>
      <w:tr w:rsidR="000D7E84" w14:paraId="6CFE2F39" w14:textId="77777777" w:rsidTr="00FE5353">
        <w:trPr>
          <w:trHeight w:val="276"/>
        </w:trPr>
        <w:tc>
          <w:tcPr>
            <w:tcW w:w="1885" w:type="dxa"/>
            <w:shd w:val="clear" w:color="auto" w:fill="DAE9F7" w:themeFill="text2" w:themeFillTint="1A"/>
            <w:vAlign w:val="center"/>
          </w:tcPr>
          <w:p w14:paraId="6FD5AB34" w14:textId="28D4E085" w:rsidR="000D7E84" w:rsidRPr="00B13E23" w:rsidRDefault="000D7E84" w:rsidP="000D7E84">
            <w:pPr>
              <w:rPr>
                <w:rFonts w:ascii="Arial" w:hAnsi="Arial" w:cs="Arial"/>
                <w:sz w:val="16"/>
                <w:szCs w:val="16"/>
              </w:rPr>
            </w:pPr>
            <w:r w:rsidRPr="00B13E23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  <w:vAlign w:val="center"/>
          </w:tcPr>
          <w:p w14:paraId="7315D99B" w14:textId="686C77F3" w:rsidR="000D7E84" w:rsidRPr="000E1622" w:rsidRDefault="000D7E84" w:rsidP="000D7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4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  <w:vAlign w:val="center"/>
          </w:tcPr>
          <w:p w14:paraId="284A08EB" w14:textId="5BEFF9D7" w:rsidR="000D7E84" w:rsidRPr="000E1622" w:rsidRDefault="000D7E84" w:rsidP="000D7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7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  <w:vAlign w:val="center"/>
          </w:tcPr>
          <w:p w14:paraId="3B44F1B8" w14:textId="2F4101CB" w:rsidR="000D7E84" w:rsidRPr="000E1622" w:rsidRDefault="000D7E84" w:rsidP="000D7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7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  <w:vAlign w:val="center"/>
          </w:tcPr>
          <w:p w14:paraId="5EF9EB38" w14:textId="3B16859E" w:rsidR="000D7E84" w:rsidRPr="000E1622" w:rsidRDefault="000D7E84" w:rsidP="000D7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3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  <w:vAlign w:val="center"/>
          </w:tcPr>
          <w:p w14:paraId="34C1B935" w14:textId="40DA2E99" w:rsidR="000D7E84" w:rsidRPr="000E1622" w:rsidRDefault="000D7E84" w:rsidP="000D7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3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  <w:vAlign w:val="center"/>
          </w:tcPr>
          <w:p w14:paraId="06EAF562" w14:textId="23DC1533" w:rsidR="000D7E84" w:rsidRPr="000E1622" w:rsidRDefault="000D7E84" w:rsidP="000D7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2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  <w:vAlign w:val="center"/>
          </w:tcPr>
          <w:p w14:paraId="7ED45CE1" w14:textId="606668CE" w:rsidR="000D7E84" w:rsidRPr="000E1622" w:rsidRDefault="000D7E84" w:rsidP="000D7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0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  <w:vAlign w:val="center"/>
          </w:tcPr>
          <w:p w14:paraId="33FC315B" w14:textId="7131621C" w:rsidR="000D7E84" w:rsidRPr="000E1622" w:rsidRDefault="000D7E84" w:rsidP="000D7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</w:tr>
      <w:tr w:rsidR="000D7E84" w14:paraId="303BF33D" w14:textId="77777777" w:rsidTr="00FE5353">
        <w:trPr>
          <w:trHeight w:val="276"/>
        </w:trPr>
        <w:tc>
          <w:tcPr>
            <w:tcW w:w="1885" w:type="dxa"/>
            <w:shd w:val="clear" w:color="auto" w:fill="F2F2F2" w:themeFill="background1" w:themeFillShade="F2"/>
            <w:vAlign w:val="center"/>
          </w:tcPr>
          <w:p w14:paraId="015063A5" w14:textId="423905D7" w:rsidR="000D7E84" w:rsidRPr="00B13E23" w:rsidRDefault="000D7E84" w:rsidP="000D7E84">
            <w:pPr>
              <w:ind w:hanging="120"/>
              <w:rPr>
                <w:rFonts w:ascii="Arial" w:hAnsi="Arial" w:cs="Arial"/>
                <w:sz w:val="16"/>
                <w:szCs w:val="16"/>
              </w:rPr>
            </w:pPr>
            <w:r w:rsidRPr="001B649C">
              <w:rPr>
                <w:rFonts w:ascii="Arial" w:hAnsi="Arial" w:cs="Arial"/>
                <w:b/>
                <w:bCs/>
                <w:sz w:val="16"/>
                <w:szCs w:val="16"/>
              </w:rPr>
              <w:t>CD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8</w:t>
            </w:r>
            <w:r w:rsidRPr="001B649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T Cells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40B5E6D" w14:textId="77777777" w:rsidR="000D7E84" w:rsidRDefault="000D7E84" w:rsidP="000D7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33238E4" w14:textId="77777777" w:rsidR="000D7E84" w:rsidRDefault="000D7E84" w:rsidP="000D7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8BD5820" w14:textId="77777777" w:rsidR="000D7E84" w:rsidRDefault="000D7E84" w:rsidP="000D7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2EAC7A7" w14:textId="77777777" w:rsidR="000D7E84" w:rsidRDefault="000D7E84" w:rsidP="000D7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FA073E" w14:textId="77777777" w:rsidR="000D7E84" w:rsidRDefault="000D7E84" w:rsidP="000D7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9F4AA7E" w14:textId="77777777" w:rsidR="000D7E84" w:rsidRDefault="000D7E84" w:rsidP="000D7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A3D7CDC" w14:textId="77777777" w:rsidR="000D7E84" w:rsidRDefault="000D7E84" w:rsidP="000D7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3EC0301" w14:textId="77777777" w:rsidR="000D7E84" w:rsidRDefault="000D7E84" w:rsidP="000D7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D7E84" w14:paraId="1795D595" w14:textId="77777777" w:rsidTr="00FE5353">
        <w:trPr>
          <w:trHeight w:val="276"/>
        </w:trPr>
        <w:tc>
          <w:tcPr>
            <w:tcW w:w="1885" w:type="dxa"/>
            <w:shd w:val="clear" w:color="auto" w:fill="F2F2F2" w:themeFill="background1" w:themeFillShade="F2"/>
            <w:vAlign w:val="center"/>
          </w:tcPr>
          <w:p w14:paraId="21E84838" w14:textId="664AD88B" w:rsidR="000D7E84" w:rsidRPr="00B13E23" w:rsidRDefault="00DD6AF5" w:rsidP="000D7E8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rtial Match</w:t>
            </w:r>
            <w:r w:rsidRPr="00EC48D3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7275193" w14:textId="3F8C33E0" w:rsidR="000D7E84" w:rsidRPr="000D7E84" w:rsidRDefault="000D7E84" w:rsidP="000D7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E84">
              <w:rPr>
                <w:rFonts w:ascii="Arial" w:hAnsi="Arial" w:cs="Arial"/>
                <w:sz w:val="16"/>
                <w:szCs w:val="16"/>
              </w:rPr>
              <w:t>14.0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A716E4F" w14:textId="00AEE1CF" w:rsidR="000D7E84" w:rsidRPr="000D7E84" w:rsidRDefault="000D7E84" w:rsidP="000D7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E84">
              <w:rPr>
                <w:rFonts w:ascii="Arial" w:hAnsi="Arial" w:cs="Arial"/>
                <w:sz w:val="16"/>
                <w:szCs w:val="16"/>
              </w:rPr>
              <w:t>39.0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CA1BAD9" w14:textId="501975F9" w:rsidR="000D7E84" w:rsidRPr="000D7E84" w:rsidRDefault="000D7E84" w:rsidP="000D7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E84">
              <w:rPr>
                <w:rFonts w:ascii="Arial" w:hAnsi="Arial" w:cs="Arial"/>
                <w:sz w:val="16"/>
                <w:szCs w:val="16"/>
              </w:rPr>
              <w:t>86.5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389CAC3" w14:textId="7BCFBF00" w:rsidR="000D7E84" w:rsidRPr="000D7E84" w:rsidRDefault="000D7E84" w:rsidP="000D7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E84">
              <w:rPr>
                <w:rFonts w:ascii="Arial" w:hAnsi="Arial" w:cs="Arial"/>
                <w:sz w:val="16"/>
                <w:szCs w:val="16"/>
              </w:rPr>
              <w:t>89.79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8344998" w14:textId="6BDF5DBB" w:rsidR="000D7E84" w:rsidRPr="000D7E84" w:rsidRDefault="000D7E84" w:rsidP="000D7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E84">
              <w:rPr>
                <w:rFonts w:ascii="Arial" w:hAnsi="Arial" w:cs="Arial"/>
                <w:sz w:val="16"/>
                <w:szCs w:val="16"/>
              </w:rPr>
              <w:t>222.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8F8333E" w14:textId="731BBD26" w:rsidR="000D7E84" w:rsidRPr="000D7E84" w:rsidRDefault="000D7E84" w:rsidP="000D7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E84">
              <w:rPr>
                <w:rFonts w:ascii="Arial" w:hAnsi="Arial" w:cs="Arial"/>
                <w:sz w:val="16"/>
                <w:szCs w:val="16"/>
              </w:rPr>
              <w:t>114.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4D2C85D" w14:textId="0A346281" w:rsidR="000D7E84" w:rsidRPr="000D7E84" w:rsidRDefault="000D7E84" w:rsidP="000D7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E84">
              <w:rPr>
                <w:rFonts w:ascii="Arial" w:hAnsi="Arial" w:cs="Arial"/>
                <w:sz w:val="16"/>
                <w:szCs w:val="16"/>
              </w:rPr>
              <w:t>169.0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55D4E68" w14:textId="16B3A08B" w:rsidR="000D7E84" w:rsidRPr="000D7E84" w:rsidRDefault="000D7E84" w:rsidP="000D7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E84">
              <w:rPr>
                <w:rFonts w:ascii="Arial" w:hAnsi="Arial" w:cs="Arial"/>
                <w:sz w:val="16"/>
                <w:szCs w:val="16"/>
              </w:rPr>
              <w:t>140.9</w:t>
            </w:r>
          </w:p>
        </w:tc>
      </w:tr>
      <w:tr w:rsidR="000D7E84" w14:paraId="4E0225CD" w14:textId="77777777" w:rsidTr="00FE5353">
        <w:trPr>
          <w:trHeight w:val="276"/>
        </w:trPr>
        <w:tc>
          <w:tcPr>
            <w:tcW w:w="1885" w:type="dxa"/>
            <w:shd w:val="clear" w:color="auto" w:fill="F2F2F2" w:themeFill="background1" w:themeFillShade="F2"/>
            <w:vAlign w:val="center"/>
          </w:tcPr>
          <w:p w14:paraId="3F0EBE40" w14:textId="34875353" w:rsidR="000D7E84" w:rsidRPr="00B13E23" w:rsidRDefault="000D7E84" w:rsidP="000D7E84">
            <w:pPr>
              <w:rPr>
                <w:rFonts w:ascii="Arial" w:hAnsi="Arial" w:cs="Arial"/>
                <w:sz w:val="16"/>
                <w:szCs w:val="16"/>
              </w:rPr>
            </w:pPr>
            <w:r w:rsidRPr="00B13E23">
              <w:rPr>
                <w:rFonts w:ascii="Arial" w:hAnsi="Arial" w:cs="Arial"/>
                <w:sz w:val="16"/>
                <w:szCs w:val="16"/>
              </w:rPr>
              <w:t>Complete Mismatch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3A5791D" w14:textId="77C57E1C" w:rsidR="000D7E84" w:rsidRPr="000D7E84" w:rsidRDefault="000D7E84" w:rsidP="000D7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E84">
              <w:rPr>
                <w:rFonts w:ascii="Arial" w:hAnsi="Arial" w:cs="Arial"/>
                <w:sz w:val="16"/>
                <w:szCs w:val="16"/>
              </w:rPr>
              <w:t>11.4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241B88" w14:textId="6E83E8C9" w:rsidR="000D7E84" w:rsidRPr="000D7E84" w:rsidRDefault="000D7E84" w:rsidP="000D7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E84">
              <w:rPr>
                <w:rFonts w:ascii="Arial" w:hAnsi="Arial" w:cs="Arial"/>
                <w:sz w:val="16"/>
                <w:szCs w:val="16"/>
              </w:rPr>
              <w:t>28.0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A4133FA" w14:textId="55866785" w:rsidR="000D7E84" w:rsidRPr="000D7E84" w:rsidRDefault="000D7E84" w:rsidP="000D7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E84">
              <w:rPr>
                <w:rFonts w:ascii="Arial" w:hAnsi="Arial" w:cs="Arial"/>
                <w:sz w:val="16"/>
                <w:szCs w:val="16"/>
              </w:rPr>
              <w:t>81.0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273FC86" w14:textId="203E46F0" w:rsidR="000D7E84" w:rsidRPr="000D7E84" w:rsidRDefault="000D7E84" w:rsidP="000D7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E84">
              <w:rPr>
                <w:rFonts w:ascii="Arial" w:hAnsi="Arial" w:cs="Arial"/>
                <w:sz w:val="16"/>
                <w:szCs w:val="16"/>
              </w:rPr>
              <w:t>104.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6AB8084" w14:textId="10343510" w:rsidR="000D7E84" w:rsidRPr="000D7E84" w:rsidRDefault="000D7E84" w:rsidP="000D7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E84">
              <w:rPr>
                <w:rFonts w:ascii="Arial" w:hAnsi="Arial" w:cs="Arial"/>
                <w:sz w:val="16"/>
                <w:szCs w:val="16"/>
              </w:rPr>
              <w:t>155.3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C6E07A5" w14:textId="3DE4726A" w:rsidR="000D7E84" w:rsidRPr="000D7E84" w:rsidRDefault="000D7E84" w:rsidP="000D7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E84">
              <w:rPr>
                <w:rFonts w:ascii="Arial" w:hAnsi="Arial" w:cs="Arial"/>
                <w:sz w:val="16"/>
                <w:szCs w:val="16"/>
              </w:rPr>
              <w:t>143.8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428078D" w14:textId="000630EA" w:rsidR="000D7E84" w:rsidRPr="000D7E84" w:rsidRDefault="000D7E84" w:rsidP="000D7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E84">
              <w:rPr>
                <w:rFonts w:ascii="Arial" w:hAnsi="Arial" w:cs="Arial"/>
                <w:sz w:val="16"/>
                <w:szCs w:val="16"/>
              </w:rPr>
              <w:t>201.5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B6986B" w14:textId="088F43C6" w:rsidR="000D7E84" w:rsidRPr="000D7E84" w:rsidRDefault="000D7E84" w:rsidP="000D7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7E84">
              <w:rPr>
                <w:rFonts w:ascii="Arial" w:hAnsi="Arial" w:cs="Arial"/>
                <w:sz w:val="16"/>
                <w:szCs w:val="16"/>
              </w:rPr>
              <w:t>133.0</w:t>
            </w:r>
          </w:p>
        </w:tc>
      </w:tr>
      <w:tr w:rsidR="000D7E84" w14:paraId="553CB1C0" w14:textId="77777777" w:rsidTr="00FE5353">
        <w:trPr>
          <w:trHeight w:val="276"/>
        </w:trPr>
        <w:tc>
          <w:tcPr>
            <w:tcW w:w="1885" w:type="dxa"/>
            <w:shd w:val="clear" w:color="auto" w:fill="F2F2F2" w:themeFill="background1" w:themeFillShade="F2"/>
            <w:vAlign w:val="center"/>
          </w:tcPr>
          <w:p w14:paraId="4300B94D" w14:textId="7141AA07" w:rsidR="000D7E84" w:rsidRPr="00B13E23" w:rsidRDefault="000D7E84" w:rsidP="000D7E84">
            <w:pPr>
              <w:rPr>
                <w:rFonts w:ascii="Arial" w:hAnsi="Arial" w:cs="Arial"/>
                <w:sz w:val="16"/>
                <w:szCs w:val="16"/>
              </w:rPr>
            </w:pPr>
            <w:r w:rsidRPr="00B13E23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DD194EB" w14:textId="1ADB5197" w:rsidR="000D7E84" w:rsidRDefault="000D7E84" w:rsidP="000D7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6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C4ABBF6" w14:textId="3E06EE27" w:rsidR="000D7E84" w:rsidRDefault="000D7E84" w:rsidP="000D7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1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A1995E0" w14:textId="00C19D91" w:rsidR="000D7E84" w:rsidRDefault="000D7E84" w:rsidP="000D7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2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2976D1E" w14:textId="12BD62EB" w:rsidR="000D7E84" w:rsidRDefault="000D7E84" w:rsidP="000D7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5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6420152" w14:textId="26EA58AC" w:rsidR="000D7E84" w:rsidRDefault="000D7E84" w:rsidP="000D7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D399670" w14:textId="2800AF24" w:rsidR="000D7E84" w:rsidRDefault="000D7E84" w:rsidP="000D7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54CEC86" w14:textId="334CDCE5" w:rsidR="000D7E84" w:rsidRDefault="000D7E84" w:rsidP="000D7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31AC678" w14:textId="43306D22" w:rsidR="000D7E84" w:rsidRDefault="000D7E84" w:rsidP="000D7E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8</w:t>
            </w:r>
          </w:p>
        </w:tc>
      </w:tr>
      <w:tr w:rsidR="00FE5353" w14:paraId="09DC60DF" w14:textId="77777777" w:rsidTr="00FE5353">
        <w:trPr>
          <w:trHeight w:val="276"/>
        </w:trPr>
        <w:tc>
          <w:tcPr>
            <w:tcW w:w="1885" w:type="dxa"/>
            <w:shd w:val="clear" w:color="auto" w:fill="DAE9F7" w:themeFill="text2" w:themeFillTint="1A"/>
            <w:vAlign w:val="center"/>
          </w:tcPr>
          <w:p w14:paraId="5CA72D22" w14:textId="502CBB75" w:rsidR="00FE5353" w:rsidRPr="00B13E23" w:rsidRDefault="00FE5353" w:rsidP="00FE5353">
            <w:pPr>
              <w:ind w:hanging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B</w:t>
            </w:r>
            <w:r w:rsidRPr="001B649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Cells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  <w:vAlign w:val="center"/>
          </w:tcPr>
          <w:p w14:paraId="147B5EFA" w14:textId="77777777" w:rsidR="00FE5353" w:rsidRDefault="00FE5353" w:rsidP="00FE5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  <w:vAlign w:val="center"/>
          </w:tcPr>
          <w:p w14:paraId="5BF74654" w14:textId="77777777" w:rsidR="00FE5353" w:rsidRDefault="00FE5353" w:rsidP="00FE5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  <w:vAlign w:val="center"/>
          </w:tcPr>
          <w:p w14:paraId="3851F67B" w14:textId="77777777" w:rsidR="00FE5353" w:rsidRDefault="00FE5353" w:rsidP="00FE5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  <w:vAlign w:val="center"/>
          </w:tcPr>
          <w:p w14:paraId="3B69B117" w14:textId="77777777" w:rsidR="00FE5353" w:rsidRDefault="00FE5353" w:rsidP="00FE5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  <w:vAlign w:val="center"/>
          </w:tcPr>
          <w:p w14:paraId="60BB821D" w14:textId="77777777" w:rsidR="00FE5353" w:rsidRDefault="00FE5353" w:rsidP="00FE5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  <w:vAlign w:val="center"/>
          </w:tcPr>
          <w:p w14:paraId="147B8CAC" w14:textId="77777777" w:rsidR="00FE5353" w:rsidRDefault="00FE5353" w:rsidP="00FE5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  <w:vAlign w:val="center"/>
          </w:tcPr>
          <w:p w14:paraId="62D058CE" w14:textId="77777777" w:rsidR="00FE5353" w:rsidRDefault="00FE5353" w:rsidP="00FE5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  <w:vAlign w:val="center"/>
          </w:tcPr>
          <w:p w14:paraId="6DEBCB1F" w14:textId="77777777" w:rsidR="00FE5353" w:rsidRDefault="00FE5353" w:rsidP="00FE5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E5353" w14:paraId="7DB9195B" w14:textId="77777777" w:rsidTr="00FE5353">
        <w:trPr>
          <w:trHeight w:val="276"/>
        </w:trPr>
        <w:tc>
          <w:tcPr>
            <w:tcW w:w="1885" w:type="dxa"/>
            <w:shd w:val="clear" w:color="auto" w:fill="DAE9F7" w:themeFill="text2" w:themeFillTint="1A"/>
            <w:vAlign w:val="center"/>
          </w:tcPr>
          <w:p w14:paraId="0B8EFAB8" w14:textId="23D4C832" w:rsidR="00FE5353" w:rsidRPr="00B13E23" w:rsidRDefault="00DD6AF5" w:rsidP="00FE535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rtial Match</w:t>
            </w:r>
            <w:r w:rsidRPr="00EC48D3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07352789" w14:textId="59574BB1" w:rsidR="00FE5353" w:rsidRPr="00FE5353" w:rsidRDefault="00FE5353" w:rsidP="00FE5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353">
              <w:rPr>
                <w:rFonts w:ascii="Arial" w:hAnsi="Arial" w:cs="Arial"/>
                <w:sz w:val="16"/>
                <w:szCs w:val="16"/>
              </w:rPr>
              <w:t>578.5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1D3A5936" w14:textId="04FF9807" w:rsidR="00FE5353" w:rsidRPr="00FE5353" w:rsidRDefault="00FE5353" w:rsidP="00FE5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353">
              <w:rPr>
                <w:rFonts w:ascii="Arial" w:hAnsi="Arial" w:cs="Arial"/>
                <w:sz w:val="16"/>
                <w:szCs w:val="16"/>
              </w:rPr>
              <w:t>717.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627D270F" w14:textId="5C77E609" w:rsidR="00FE5353" w:rsidRPr="00FE5353" w:rsidRDefault="00FE5353" w:rsidP="00FE5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353">
              <w:rPr>
                <w:rFonts w:ascii="Arial" w:hAnsi="Arial" w:cs="Arial"/>
                <w:sz w:val="16"/>
                <w:szCs w:val="16"/>
              </w:rPr>
              <w:t>679.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76505E5C" w14:textId="7EC0C886" w:rsidR="00FE5353" w:rsidRPr="00FE5353" w:rsidRDefault="00FE5353" w:rsidP="00FE5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353">
              <w:rPr>
                <w:rFonts w:ascii="Arial" w:hAnsi="Arial" w:cs="Arial"/>
                <w:sz w:val="16"/>
                <w:szCs w:val="16"/>
              </w:rPr>
              <w:t>719.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0440EF8E" w14:textId="44D9B40A" w:rsidR="00FE5353" w:rsidRPr="00FE5353" w:rsidRDefault="00FE5353" w:rsidP="00FE5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353">
              <w:rPr>
                <w:rFonts w:ascii="Arial" w:hAnsi="Arial" w:cs="Arial"/>
                <w:sz w:val="16"/>
                <w:szCs w:val="16"/>
              </w:rPr>
              <w:t>807.7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4A32BF13" w14:textId="6EDCCB1B" w:rsidR="00FE5353" w:rsidRPr="00FE5353" w:rsidRDefault="00FE5353" w:rsidP="00FE5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353">
              <w:rPr>
                <w:rFonts w:ascii="Arial" w:hAnsi="Arial" w:cs="Arial"/>
                <w:sz w:val="16"/>
                <w:szCs w:val="16"/>
              </w:rPr>
              <w:t>582.5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17D9275A" w14:textId="2768C518" w:rsidR="00FE5353" w:rsidRPr="00FE5353" w:rsidRDefault="00FE5353" w:rsidP="00FE5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353">
              <w:rPr>
                <w:rFonts w:ascii="Arial" w:hAnsi="Arial" w:cs="Arial"/>
                <w:sz w:val="16"/>
                <w:szCs w:val="16"/>
              </w:rPr>
              <w:t>568.9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00C76D4F" w14:textId="795DEDFA" w:rsidR="00FE5353" w:rsidRPr="00FE5353" w:rsidRDefault="00FE5353" w:rsidP="00FE5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353">
              <w:rPr>
                <w:rFonts w:ascii="Arial" w:hAnsi="Arial" w:cs="Arial"/>
                <w:sz w:val="16"/>
                <w:szCs w:val="16"/>
              </w:rPr>
              <w:t>757.1</w:t>
            </w:r>
          </w:p>
        </w:tc>
      </w:tr>
      <w:tr w:rsidR="00FE5353" w14:paraId="5E09A880" w14:textId="77777777" w:rsidTr="00FE5353">
        <w:trPr>
          <w:trHeight w:val="276"/>
        </w:trPr>
        <w:tc>
          <w:tcPr>
            <w:tcW w:w="1885" w:type="dxa"/>
            <w:shd w:val="clear" w:color="auto" w:fill="DAE9F7" w:themeFill="text2" w:themeFillTint="1A"/>
            <w:vAlign w:val="center"/>
          </w:tcPr>
          <w:p w14:paraId="6A47E8DB" w14:textId="635A7029" w:rsidR="00FE5353" w:rsidRPr="00B13E23" w:rsidRDefault="00FE5353" w:rsidP="00FE5353">
            <w:pPr>
              <w:rPr>
                <w:rFonts w:ascii="Arial" w:hAnsi="Arial" w:cs="Arial"/>
                <w:sz w:val="16"/>
                <w:szCs w:val="16"/>
              </w:rPr>
            </w:pPr>
            <w:r w:rsidRPr="00B13E23">
              <w:rPr>
                <w:rFonts w:ascii="Arial" w:hAnsi="Arial" w:cs="Arial"/>
                <w:sz w:val="16"/>
                <w:szCs w:val="16"/>
              </w:rPr>
              <w:t>Complete Mismatch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63BD01B6" w14:textId="1A5A7E37" w:rsidR="00FE5353" w:rsidRPr="00FE5353" w:rsidRDefault="00FE5353" w:rsidP="00FE5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353">
              <w:rPr>
                <w:rFonts w:ascii="Arial" w:hAnsi="Arial" w:cs="Arial"/>
                <w:sz w:val="16"/>
                <w:szCs w:val="16"/>
              </w:rPr>
              <w:t>544.8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64F78007" w14:textId="1CA8C6BE" w:rsidR="00FE5353" w:rsidRPr="00FE5353" w:rsidRDefault="00FE5353" w:rsidP="00FE5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353">
              <w:rPr>
                <w:rFonts w:ascii="Arial" w:hAnsi="Arial" w:cs="Arial"/>
                <w:sz w:val="16"/>
                <w:szCs w:val="16"/>
              </w:rPr>
              <w:t>591.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05F76F61" w14:textId="11DD3ACC" w:rsidR="00FE5353" w:rsidRPr="00FE5353" w:rsidRDefault="00FE5353" w:rsidP="00FE5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353">
              <w:rPr>
                <w:rFonts w:ascii="Arial" w:hAnsi="Arial" w:cs="Arial"/>
                <w:sz w:val="16"/>
                <w:szCs w:val="16"/>
              </w:rPr>
              <w:t>572.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00787FC2" w14:textId="6F255A6E" w:rsidR="00FE5353" w:rsidRPr="00FE5353" w:rsidRDefault="00FE5353" w:rsidP="00FE5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353">
              <w:rPr>
                <w:rFonts w:ascii="Arial" w:hAnsi="Arial" w:cs="Arial"/>
                <w:sz w:val="16"/>
                <w:szCs w:val="16"/>
              </w:rPr>
              <w:t>807.3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29C9ECB3" w14:textId="070B2241" w:rsidR="00FE5353" w:rsidRPr="00FE5353" w:rsidRDefault="00FE5353" w:rsidP="00FE5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353">
              <w:rPr>
                <w:rFonts w:ascii="Arial" w:hAnsi="Arial" w:cs="Arial"/>
                <w:sz w:val="16"/>
                <w:szCs w:val="16"/>
              </w:rPr>
              <w:t>886.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428A63D9" w14:textId="512DC77E" w:rsidR="00FE5353" w:rsidRPr="00FE5353" w:rsidRDefault="00FE5353" w:rsidP="00FE5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353">
              <w:rPr>
                <w:rFonts w:ascii="Arial" w:hAnsi="Arial" w:cs="Arial"/>
                <w:sz w:val="16"/>
                <w:szCs w:val="16"/>
              </w:rPr>
              <w:t>794.2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5225527C" w14:textId="644B093C" w:rsidR="00FE5353" w:rsidRPr="00FE5353" w:rsidRDefault="00FE5353" w:rsidP="00FE5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353">
              <w:rPr>
                <w:rFonts w:ascii="Arial" w:hAnsi="Arial" w:cs="Arial"/>
                <w:sz w:val="16"/>
                <w:szCs w:val="16"/>
              </w:rPr>
              <w:t>812.0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7CDA4EB0" w14:textId="2DAE222F" w:rsidR="00FE5353" w:rsidRPr="00FE5353" w:rsidRDefault="00FE5353" w:rsidP="00FE5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353">
              <w:rPr>
                <w:rFonts w:ascii="Arial" w:hAnsi="Arial" w:cs="Arial"/>
                <w:sz w:val="16"/>
                <w:szCs w:val="16"/>
              </w:rPr>
              <w:t>440.2</w:t>
            </w:r>
          </w:p>
        </w:tc>
      </w:tr>
      <w:tr w:rsidR="00FE5353" w14:paraId="3243D755" w14:textId="77777777" w:rsidTr="00FE5353">
        <w:trPr>
          <w:trHeight w:val="276"/>
        </w:trPr>
        <w:tc>
          <w:tcPr>
            <w:tcW w:w="1885" w:type="dxa"/>
            <w:shd w:val="clear" w:color="auto" w:fill="DAE9F7" w:themeFill="text2" w:themeFillTint="1A"/>
            <w:vAlign w:val="center"/>
          </w:tcPr>
          <w:p w14:paraId="4D3DB109" w14:textId="72C49B28" w:rsidR="00FE5353" w:rsidRPr="00B13E23" w:rsidRDefault="00FE5353" w:rsidP="00FE5353">
            <w:pPr>
              <w:rPr>
                <w:rFonts w:ascii="Arial" w:hAnsi="Arial" w:cs="Arial"/>
                <w:sz w:val="16"/>
                <w:szCs w:val="16"/>
              </w:rPr>
            </w:pPr>
            <w:r w:rsidRPr="00B13E23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  <w:vAlign w:val="center"/>
          </w:tcPr>
          <w:p w14:paraId="52BD7BB0" w14:textId="72EFF524" w:rsidR="00FE5353" w:rsidRDefault="00FE5353" w:rsidP="00FE5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3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  <w:vAlign w:val="center"/>
          </w:tcPr>
          <w:p w14:paraId="4A3EEB79" w14:textId="525A9D92" w:rsidR="00FE5353" w:rsidRDefault="00FE5353" w:rsidP="00FE5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  <w:vAlign w:val="center"/>
          </w:tcPr>
          <w:p w14:paraId="6ADC674F" w14:textId="783CB835" w:rsidR="00FE5353" w:rsidRDefault="00FE5353" w:rsidP="00FE5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  <w:vAlign w:val="center"/>
          </w:tcPr>
          <w:p w14:paraId="24742030" w14:textId="50A6C5B2" w:rsidR="00FE5353" w:rsidRDefault="00FE5353" w:rsidP="00FE5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  <w:vAlign w:val="center"/>
          </w:tcPr>
          <w:p w14:paraId="160386DD" w14:textId="33E147C7" w:rsidR="00FE5353" w:rsidRDefault="00FE5353" w:rsidP="00FE5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8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  <w:vAlign w:val="center"/>
          </w:tcPr>
          <w:p w14:paraId="20599352" w14:textId="3635A33A" w:rsidR="00FE5353" w:rsidRDefault="00FE5353" w:rsidP="00FE5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1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  <w:vAlign w:val="center"/>
          </w:tcPr>
          <w:p w14:paraId="27756BC2" w14:textId="322E232F" w:rsidR="00FE5353" w:rsidRDefault="00FE5353" w:rsidP="00FE5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0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 w:themeFill="text2" w:themeFillTint="1A"/>
            <w:vAlign w:val="center"/>
          </w:tcPr>
          <w:p w14:paraId="5EB3C971" w14:textId="13AA924F" w:rsidR="00FE5353" w:rsidRDefault="00FE5353" w:rsidP="00FE5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</w:tr>
      <w:tr w:rsidR="00FE5353" w14:paraId="1C623491" w14:textId="77777777" w:rsidTr="00FE5353">
        <w:trPr>
          <w:trHeight w:val="276"/>
        </w:trPr>
        <w:tc>
          <w:tcPr>
            <w:tcW w:w="1885" w:type="dxa"/>
            <w:shd w:val="clear" w:color="auto" w:fill="F2F2F2" w:themeFill="background1" w:themeFillShade="F2"/>
            <w:vAlign w:val="center"/>
          </w:tcPr>
          <w:p w14:paraId="0D88C8D5" w14:textId="0A21FD97" w:rsidR="00FE5353" w:rsidRPr="00B13E23" w:rsidRDefault="00FE5353" w:rsidP="00FE5353">
            <w:pPr>
              <w:ind w:hanging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K</w:t>
            </w:r>
            <w:r w:rsidRPr="001B649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Cells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8D4D5F" w14:textId="77777777" w:rsidR="00FE5353" w:rsidRDefault="00FE5353" w:rsidP="00FE5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DE25FA" w14:textId="77777777" w:rsidR="00FE5353" w:rsidRDefault="00FE5353" w:rsidP="00FE5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63DA4F" w14:textId="77777777" w:rsidR="00FE5353" w:rsidRDefault="00FE5353" w:rsidP="00FE5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0BAF785" w14:textId="77777777" w:rsidR="00FE5353" w:rsidRDefault="00FE5353" w:rsidP="00FE5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FB67598" w14:textId="77777777" w:rsidR="00FE5353" w:rsidRDefault="00FE5353" w:rsidP="00FE5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5CA1E9C" w14:textId="77777777" w:rsidR="00FE5353" w:rsidRDefault="00FE5353" w:rsidP="00FE5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6053112" w14:textId="77777777" w:rsidR="00FE5353" w:rsidRDefault="00FE5353" w:rsidP="00FE5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03856AE" w14:textId="77777777" w:rsidR="00FE5353" w:rsidRDefault="00FE5353" w:rsidP="00FE5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E5353" w14:paraId="0447AE78" w14:textId="77777777" w:rsidTr="00FE5353">
        <w:trPr>
          <w:trHeight w:val="276"/>
        </w:trPr>
        <w:tc>
          <w:tcPr>
            <w:tcW w:w="1885" w:type="dxa"/>
            <w:shd w:val="clear" w:color="auto" w:fill="F2F2F2" w:themeFill="background1" w:themeFillShade="F2"/>
            <w:vAlign w:val="center"/>
          </w:tcPr>
          <w:p w14:paraId="6B3BDBD6" w14:textId="7E6A4488" w:rsidR="00FE5353" w:rsidRPr="00B13E23" w:rsidRDefault="00DD6AF5" w:rsidP="00FE535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rtial Match</w:t>
            </w:r>
            <w:r w:rsidRPr="00EC48D3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26D9AB9" w14:textId="65EE50A6" w:rsidR="00FE5353" w:rsidRPr="00FE5353" w:rsidRDefault="00FE5353" w:rsidP="00FE5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353">
              <w:rPr>
                <w:rFonts w:ascii="Arial" w:hAnsi="Arial" w:cs="Arial"/>
                <w:sz w:val="16"/>
                <w:szCs w:val="16"/>
              </w:rPr>
              <w:t>320.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1D5A051" w14:textId="0298CFC4" w:rsidR="00FE5353" w:rsidRPr="00FE5353" w:rsidRDefault="00FE5353" w:rsidP="00FE5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353">
              <w:rPr>
                <w:rFonts w:ascii="Arial" w:hAnsi="Arial" w:cs="Arial"/>
                <w:sz w:val="16"/>
                <w:szCs w:val="16"/>
              </w:rPr>
              <w:t>393.5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B744008" w14:textId="3B67556A" w:rsidR="00FE5353" w:rsidRPr="00FE5353" w:rsidRDefault="00FE5353" w:rsidP="00FE5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353">
              <w:rPr>
                <w:rFonts w:ascii="Arial" w:hAnsi="Arial" w:cs="Arial"/>
                <w:sz w:val="16"/>
                <w:szCs w:val="16"/>
              </w:rPr>
              <w:t>420.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C94F72" w14:textId="06449ABB" w:rsidR="00FE5353" w:rsidRPr="00FE5353" w:rsidRDefault="00FE5353" w:rsidP="00FE5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353">
              <w:rPr>
                <w:rFonts w:ascii="Arial" w:hAnsi="Arial" w:cs="Arial"/>
                <w:sz w:val="16"/>
                <w:szCs w:val="16"/>
              </w:rPr>
              <w:t>342.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6F98867" w14:textId="10F0AC89" w:rsidR="00FE5353" w:rsidRPr="00FE5353" w:rsidRDefault="00FE5353" w:rsidP="00FE5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353">
              <w:rPr>
                <w:rFonts w:ascii="Arial" w:hAnsi="Arial" w:cs="Arial"/>
                <w:sz w:val="16"/>
                <w:szCs w:val="16"/>
              </w:rPr>
              <w:t>432.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DF2B5E8" w14:textId="7C17CAE0" w:rsidR="00FE5353" w:rsidRPr="00FE5353" w:rsidRDefault="00FE5353" w:rsidP="00FE5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353">
              <w:rPr>
                <w:rFonts w:ascii="Arial" w:hAnsi="Arial" w:cs="Arial"/>
                <w:sz w:val="16"/>
                <w:szCs w:val="16"/>
              </w:rPr>
              <w:t>236.5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3393AA2" w14:textId="37CEDBAD" w:rsidR="00FE5353" w:rsidRPr="00FE5353" w:rsidRDefault="00FE5353" w:rsidP="00FE5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353">
              <w:rPr>
                <w:rFonts w:ascii="Arial" w:hAnsi="Arial" w:cs="Arial"/>
                <w:sz w:val="16"/>
                <w:szCs w:val="16"/>
              </w:rPr>
              <w:t>521.0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58B18EA" w14:textId="15CE4FB2" w:rsidR="00FE5353" w:rsidRPr="00FE5353" w:rsidRDefault="00FE5353" w:rsidP="00FE5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353">
              <w:rPr>
                <w:rFonts w:ascii="Arial" w:hAnsi="Arial" w:cs="Arial"/>
                <w:sz w:val="16"/>
                <w:szCs w:val="16"/>
              </w:rPr>
              <w:t>337.3</w:t>
            </w:r>
          </w:p>
        </w:tc>
      </w:tr>
      <w:tr w:rsidR="00FE5353" w14:paraId="7911513A" w14:textId="77777777" w:rsidTr="00FE5353">
        <w:trPr>
          <w:trHeight w:val="276"/>
        </w:trPr>
        <w:tc>
          <w:tcPr>
            <w:tcW w:w="1885" w:type="dxa"/>
            <w:shd w:val="clear" w:color="auto" w:fill="F2F2F2" w:themeFill="background1" w:themeFillShade="F2"/>
            <w:vAlign w:val="center"/>
          </w:tcPr>
          <w:p w14:paraId="4956A8EC" w14:textId="5C4253EF" w:rsidR="00FE5353" w:rsidRPr="00B13E23" w:rsidRDefault="00FE5353" w:rsidP="00FE5353">
            <w:pPr>
              <w:rPr>
                <w:rFonts w:ascii="Arial" w:hAnsi="Arial" w:cs="Arial"/>
                <w:sz w:val="16"/>
                <w:szCs w:val="16"/>
              </w:rPr>
            </w:pPr>
            <w:r w:rsidRPr="00B13E23">
              <w:rPr>
                <w:rFonts w:ascii="Arial" w:hAnsi="Arial" w:cs="Arial"/>
                <w:sz w:val="16"/>
                <w:szCs w:val="16"/>
              </w:rPr>
              <w:t>Complete Mismatch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C9B47F8" w14:textId="2D8F59E2" w:rsidR="00FE5353" w:rsidRPr="00FE5353" w:rsidRDefault="00FE5353" w:rsidP="00FE5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353">
              <w:rPr>
                <w:rFonts w:ascii="Arial" w:hAnsi="Arial" w:cs="Arial"/>
                <w:sz w:val="16"/>
                <w:szCs w:val="16"/>
              </w:rPr>
              <w:t>323.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C24AD98" w14:textId="6F77EBBF" w:rsidR="00FE5353" w:rsidRPr="00FE5353" w:rsidRDefault="00FE5353" w:rsidP="00FE5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353">
              <w:rPr>
                <w:rFonts w:ascii="Arial" w:hAnsi="Arial" w:cs="Arial"/>
                <w:sz w:val="16"/>
                <w:szCs w:val="16"/>
              </w:rPr>
              <w:t>506.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624520B" w14:textId="669BE483" w:rsidR="00FE5353" w:rsidRPr="00FE5353" w:rsidRDefault="00FE5353" w:rsidP="00FE5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353">
              <w:rPr>
                <w:rFonts w:ascii="Arial" w:hAnsi="Arial" w:cs="Arial"/>
                <w:sz w:val="16"/>
                <w:szCs w:val="16"/>
              </w:rPr>
              <w:t>519.9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A6C682E" w14:textId="059A659D" w:rsidR="00FE5353" w:rsidRPr="00FE5353" w:rsidRDefault="00FE5353" w:rsidP="00FE5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353">
              <w:rPr>
                <w:rFonts w:ascii="Arial" w:hAnsi="Arial" w:cs="Arial"/>
                <w:sz w:val="16"/>
                <w:szCs w:val="16"/>
              </w:rPr>
              <w:t>419.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E59409" w14:textId="0F38DA5B" w:rsidR="00FE5353" w:rsidRPr="00FE5353" w:rsidRDefault="00FE5353" w:rsidP="00FE5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353">
              <w:rPr>
                <w:rFonts w:ascii="Arial" w:hAnsi="Arial" w:cs="Arial"/>
                <w:sz w:val="16"/>
                <w:szCs w:val="16"/>
              </w:rPr>
              <w:t>418.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16D099E" w14:textId="131D8FE1" w:rsidR="00FE5353" w:rsidRPr="00FE5353" w:rsidRDefault="00FE5353" w:rsidP="00FE5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353">
              <w:rPr>
                <w:rFonts w:ascii="Arial" w:hAnsi="Arial" w:cs="Arial"/>
                <w:sz w:val="16"/>
                <w:szCs w:val="16"/>
              </w:rPr>
              <w:t>377.5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F16BEE7" w14:textId="702574C4" w:rsidR="00FE5353" w:rsidRPr="00FE5353" w:rsidRDefault="00FE5353" w:rsidP="00FE5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353">
              <w:rPr>
                <w:rFonts w:ascii="Arial" w:hAnsi="Arial" w:cs="Arial"/>
                <w:sz w:val="16"/>
                <w:szCs w:val="16"/>
              </w:rPr>
              <w:t>408.0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6A668DA" w14:textId="67FD6EB9" w:rsidR="00FE5353" w:rsidRPr="00FE5353" w:rsidRDefault="00FE5353" w:rsidP="00FE5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5353">
              <w:rPr>
                <w:rFonts w:ascii="Arial" w:hAnsi="Arial" w:cs="Arial"/>
                <w:sz w:val="16"/>
                <w:szCs w:val="16"/>
              </w:rPr>
              <w:t>330.0</w:t>
            </w:r>
          </w:p>
        </w:tc>
      </w:tr>
      <w:tr w:rsidR="00FE5353" w14:paraId="3E934DDE" w14:textId="77777777" w:rsidTr="00FE5353">
        <w:trPr>
          <w:trHeight w:val="276"/>
        </w:trPr>
        <w:tc>
          <w:tcPr>
            <w:tcW w:w="1885" w:type="dxa"/>
            <w:shd w:val="clear" w:color="auto" w:fill="F2F2F2" w:themeFill="background1" w:themeFillShade="F2"/>
            <w:vAlign w:val="center"/>
          </w:tcPr>
          <w:p w14:paraId="575232C6" w14:textId="58E16B5C" w:rsidR="00FE5353" w:rsidRPr="00B13E23" w:rsidRDefault="00FE5353" w:rsidP="00FE5353">
            <w:pPr>
              <w:rPr>
                <w:rFonts w:ascii="Arial" w:hAnsi="Arial" w:cs="Arial"/>
                <w:sz w:val="16"/>
                <w:szCs w:val="16"/>
              </w:rPr>
            </w:pPr>
            <w:r w:rsidRPr="00B13E23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  <w:tc>
          <w:tcPr>
            <w:tcW w:w="93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772CD38" w14:textId="05E7939D" w:rsidR="00FE5353" w:rsidRDefault="00FE5353" w:rsidP="00FE5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7</w:t>
            </w:r>
          </w:p>
        </w:tc>
        <w:tc>
          <w:tcPr>
            <w:tcW w:w="93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A379769" w14:textId="474E1F67" w:rsidR="00FE5353" w:rsidRDefault="003D6912" w:rsidP="00FE5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2</w:t>
            </w:r>
          </w:p>
        </w:tc>
        <w:tc>
          <w:tcPr>
            <w:tcW w:w="93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1B88E95" w14:textId="7F0C7A53" w:rsidR="00FE5353" w:rsidRDefault="003D6912" w:rsidP="00FE5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6</w:t>
            </w:r>
          </w:p>
        </w:tc>
        <w:tc>
          <w:tcPr>
            <w:tcW w:w="93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042B223" w14:textId="7D3F5BA7" w:rsidR="00FE5353" w:rsidRDefault="003D6912" w:rsidP="00FE5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5</w:t>
            </w:r>
          </w:p>
        </w:tc>
        <w:tc>
          <w:tcPr>
            <w:tcW w:w="93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9B8B18B" w14:textId="21E0CD08" w:rsidR="00FE5353" w:rsidRDefault="003D6912" w:rsidP="00FE5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0</w:t>
            </w:r>
          </w:p>
        </w:tc>
        <w:tc>
          <w:tcPr>
            <w:tcW w:w="93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D80109E" w14:textId="1AB7F310" w:rsidR="00FE5353" w:rsidRDefault="003D6912" w:rsidP="00FE5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7</w:t>
            </w:r>
          </w:p>
        </w:tc>
        <w:tc>
          <w:tcPr>
            <w:tcW w:w="93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50A3F2F" w14:textId="3EB45E72" w:rsidR="00FE5353" w:rsidRDefault="003D6912" w:rsidP="00FE5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7</w:t>
            </w:r>
          </w:p>
        </w:tc>
        <w:tc>
          <w:tcPr>
            <w:tcW w:w="93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26DA59" w14:textId="1B4A4717" w:rsidR="00FE5353" w:rsidRDefault="003D6912" w:rsidP="00FE53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8</w:t>
            </w:r>
          </w:p>
        </w:tc>
      </w:tr>
    </w:tbl>
    <w:p w14:paraId="4A61901D" w14:textId="0E2F9828" w:rsidR="000E1C4D" w:rsidRPr="00CB3845" w:rsidRDefault="000E1C4D" w:rsidP="000E1C4D">
      <w:pPr>
        <w:spacing w:line="240" w:lineRule="auto"/>
        <w:rPr>
          <w:rFonts w:ascii="Arial" w:hAnsi="Arial" w:cs="Arial"/>
          <w:i/>
          <w:iCs/>
        </w:rPr>
      </w:pPr>
      <w:r>
        <w:rPr>
          <w:rFonts w:ascii="Arial" w:hAnsi="Arial" w:cs="Arial"/>
        </w:rPr>
        <w:t xml:space="preserve">*Values are shown as medians and </w:t>
      </w:r>
      <w:r w:rsidRPr="00CB3845">
        <w:rPr>
          <w:rFonts w:ascii="Arial" w:hAnsi="Arial" w:cs="Arial"/>
        </w:rPr>
        <w:t xml:space="preserve">p-values for 3-month intervals comparing median cell counts following CTTI between participants with complete HLA mismatch of all six alleles and those with partial match of at least one allele by Mann-Whitney U test. </w:t>
      </w:r>
      <w:r w:rsidRPr="00CB3845">
        <w:rPr>
          <w:rFonts w:ascii="Arial" w:hAnsi="Arial" w:cs="Arial"/>
          <w:i/>
          <w:iCs/>
        </w:rPr>
        <w:t>CTTI: cultured thymic tissue implantation</w:t>
      </w:r>
    </w:p>
    <w:p w14:paraId="1214E407" w14:textId="1BE28C6B" w:rsidR="00CB3845" w:rsidRPr="00CB3845" w:rsidRDefault="00CB3845" w:rsidP="00CB3845">
      <w:pPr>
        <w:rPr>
          <w:rFonts w:ascii="Arial" w:hAnsi="Arial" w:cs="Arial"/>
        </w:rPr>
      </w:pPr>
    </w:p>
    <w:p w14:paraId="642636FF" w14:textId="77777777" w:rsidR="00816326" w:rsidRDefault="00816326"/>
    <w:sectPr w:rsidR="008163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3845"/>
    <w:rsid w:val="00051A2A"/>
    <w:rsid w:val="000D56FD"/>
    <w:rsid w:val="000D7E84"/>
    <w:rsid w:val="000E1622"/>
    <w:rsid w:val="000E1C4D"/>
    <w:rsid w:val="001353D7"/>
    <w:rsid w:val="001800E9"/>
    <w:rsid w:val="001B649C"/>
    <w:rsid w:val="002864BC"/>
    <w:rsid w:val="00384954"/>
    <w:rsid w:val="003D6912"/>
    <w:rsid w:val="00402D4B"/>
    <w:rsid w:val="00557B7C"/>
    <w:rsid w:val="006417E7"/>
    <w:rsid w:val="006A4EE2"/>
    <w:rsid w:val="00743C4B"/>
    <w:rsid w:val="00816326"/>
    <w:rsid w:val="0082002A"/>
    <w:rsid w:val="00855516"/>
    <w:rsid w:val="008C66F2"/>
    <w:rsid w:val="00B13E23"/>
    <w:rsid w:val="00C50090"/>
    <w:rsid w:val="00C51A03"/>
    <w:rsid w:val="00CA01FD"/>
    <w:rsid w:val="00CB3845"/>
    <w:rsid w:val="00DD6AF5"/>
    <w:rsid w:val="00EC48D3"/>
    <w:rsid w:val="00F76EBF"/>
    <w:rsid w:val="00FE5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D7B73F"/>
  <w15:chartTrackingRefBased/>
  <w15:docId w15:val="{E48ED85A-833D-4081-825F-928DBC1F4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B38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38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384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38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38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384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384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384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384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38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38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38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38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38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38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38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38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38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38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38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384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38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38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38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384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38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38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38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384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D56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8</Words>
  <Characters>1366</Characters>
  <Application>Microsoft Office Word</Application>
  <DocSecurity>0</DocSecurity>
  <Lines>170</Lines>
  <Paragraphs>1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Health</Company>
  <LinksUpToDate>false</LinksUpToDate>
  <CharactersWithSpaces>1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glielmo Venturi, Ph.D.</dc:creator>
  <cp:keywords/>
  <dc:description/>
  <cp:lastModifiedBy>Guglielmo Venturi, Ph.D.</cp:lastModifiedBy>
  <cp:revision>2</cp:revision>
  <dcterms:created xsi:type="dcterms:W3CDTF">2026-03-18T15:08:00Z</dcterms:created>
  <dcterms:modified xsi:type="dcterms:W3CDTF">2026-03-18T15:08:00Z</dcterms:modified>
</cp:coreProperties>
</file>